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31DA5" w14:textId="60E612F9" w:rsidR="001276A0" w:rsidRDefault="00064C99" w:rsidP="00B66C38">
      <w:pPr>
        <w:spacing w:line="480" w:lineRule="auto"/>
        <w:rPr>
          <w:rFonts w:hint="eastAsia"/>
          <w:b/>
          <w:sz w:val="24"/>
          <w:lang w:val="en-GB"/>
        </w:rPr>
      </w:pPr>
      <w:r w:rsidRPr="00467847">
        <w:rPr>
          <w:b/>
          <w:sz w:val="24"/>
          <w:lang w:val="en-GB"/>
        </w:rPr>
        <w:t xml:space="preserve">Supporting Information </w:t>
      </w:r>
      <w:r w:rsidR="00125F38" w:rsidRPr="00467847">
        <w:rPr>
          <w:b/>
          <w:sz w:val="24"/>
          <w:lang w:val="en-GB"/>
        </w:rPr>
        <w:t>Figure</w:t>
      </w:r>
      <w:r w:rsidR="00342A1D">
        <w:rPr>
          <w:rFonts w:hint="eastAsia"/>
          <w:b/>
          <w:sz w:val="24"/>
          <w:lang w:val="en-GB"/>
        </w:rPr>
        <w:t>s and Figure</w:t>
      </w:r>
      <w:r w:rsidR="00125F38" w:rsidRPr="00467847">
        <w:rPr>
          <w:b/>
          <w:sz w:val="24"/>
          <w:lang w:val="en-GB"/>
        </w:rPr>
        <w:t xml:space="preserve"> Legends</w:t>
      </w:r>
    </w:p>
    <w:p w14:paraId="7572BABD" w14:textId="77777777" w:rsidR="00342A1D" w:rsidRDefault="00342A1D" w:rsidP="00B66C38">
      <w:pPr>
        <w:spacing w:line="480" w:lineRule="auto"/>
        <w:rPr>
          <w:rFonts w:hint="eastAsia"/>
          <w:b/>
          <w:sz w:val="24"/>
          <w:lang w:val="en-GB"/>
        </w:rPr>
      </w:pPr>
    </w:p>
    <w:p w14:paraId="20A62916" w14:textId="6C67EA6B" w:rsidR="00342A1D" w:rsidRPr="00467847" w:rsidRDefault="00342A1D" w:rsidP="00342A1D">
      <w:pPr>
        <w:spacing w:line="480" w:lineRule="auto"/>
        <w:jc w:val="center"/>
        <w:rPr>
          <w:b/>
          <w:sz w:val="24"/>
          <w:lang w:val="en-GB"/>
        </w:rPr>
      </w:pPr>
      <w:r>
        <w:rPr>
          <w:rFonts w:hint="eastAsia"/>
          <w:b/>
          <w:sz w:val="24"/>
          <w:lang w:val="en-GB"/>
        </w:rPr>
        <w:pict w14:anchorId="6C2F81D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5.6pt;height:159.05pt">
            <v:imagedata r:id="rId8" o:title="Supporting Information Figure 1"/>
          </v:shape>
        </w:pict>
      </w:r>
    </w:p>
    <w:p w14:paraId="00E50675" w14:textId="79E8B2A1" w:rsidR="001B6471" w:rsidRPr="00467847" w:rsidRDefault="00064C99">
      <w:pPr>
        <w:spacing w:line="480" w:lineRule="auto"/>
        <w:rPr>
          <w:b/>
          <w:sz w:val="24"/>
          <w:lang w:val="en-GB"/>
        </w:rPr>
      </w:pPr>
      <w:r w:rsidRPr="00467847">
        <w:rPr>
          <w:b/>
          <w:sz w:val="24"/>
          <w:lang w:val="en-GB"/>
        </w:rPr>
        <w:t xml:space="preserve">Supporting Information </w:t>
      </w:r>
      <w:r w:rsidR="001B6471" w:rsidRPr="00467847">
        <w:rPr>
          <w:b/>
          <w:sz w:val="24"/>
          <w:lang w:val="en-GB"/>
        </w:rPr>
        <w:t xml:space="preserve">Figure 1 </w:t>
      </w:r>
      <w:r w:rsidR="00E57902">
        <w:rPr>
          <w:rFonts w:hint="eastAsia"/>
          <w:b/>
          <w:sz w:val="24"/>
          <w:lang w:val="en-GB"/>
        </w:rPr>
        <w:t>BAFF promotes CXCR5 expression in B cell</w:t>
      </w:r>
      <w:r w:rsidR="001B6471" w:rsidRPr="00467847">
        <w:rPr>
          <w:b/>
          <w:sz w:val="24"/>
          <w:lang w:val="en-GB"/>
        </w:rPr>
        <w:t>s</w:t>
      </w:r>
    </w:p>
    <w:p w14:paraId="11781DFA" w14:textId="78B34323" w:rsidR="00845B02" w:rsidRDefault="00E57902" w:rsidP="00E57902">
      <w:pPr>
        <w:spacing w:line="480" w:lineRule="auto"/>
        <w:ind w:firstLineChars="200" w:firstLine="480"/>
        <w:rPr>
          <w:bCs/>
          <w:sz w:val="24"/>
          <w:lang w:val="en-GB"/>
        </w:rPr>
      </w:pPr>
      <w:r>
        <w:rPr>
          <w:rFonts w:hint="eastAsia"/>
          <w:bCs/>
          <w:sz w:val="24"/>
          <w:lang w:val="en-GB"/>
        </w:rPr>
        <w:t xml:space="preserve">(A) </w:t>
      </w:r>
      <w:r w:rsidRPr="00E57902">
        <w:rPr>
          <w:bCs/>
          <w:sz w:val="24"/>
          <w:lang w:val="en-GB"/>
        </w:rPr>
        <w:t xml:space="preserve">Representative flow cytometry data plots showed the MFI of CXCR5 on </w:t>
      </w:r>
      <w:r w:rsidR="00396E4B">
        <w:rPr>
          <w:rFonts w:hint="eastAsia"/>
          <w:bCs/>
          <w:sz w:val="24"/>
          <w:lang w:val="en-GB"/>
        </w:rPr>
        <w:t>B</w:t>
      </w:r>
      <w:r w:rsidRPr="00E57902">
        <w:rPr>
          <w:bCs/>
          <w:sz w:val="24"/>
          <w:lang w:val="en-GB"/>
        </w:rPr>
        <w:t xml:space="preserve"> cells </w:t>
      </w:r>
      <w:r w:rsidRPr="00E57902">
        <w:rPr>
          <w:bCs/>
          <w:i/>
          <w:sz w:val="24"/>
          <w:lang w:val="en-GB"/>
        </w:rPr>
        <w:t>in vitro</w:t>
      </w:r>
      <w:r w:rsidRPr="00E57902">
        <w:rPr>
          <w:bCs/>
          <w:sz w:val="24"/>
          <w:lang w:val="en-GB"/>
        </w:rPr>
        <w:t xml:space="preserve"> </w:t>
      </w:r>
      <w:r w:rsidR="00396E4B" w:rsidRPr="00E57902">
        <w:rPr>
          <w:bCs/>
          <w:sz w:val="24"/>
          <w:lang w:val="en-GB"/>
        </w:rPr>
        <w:t>st</w:t>
      </w:r>
      <w:r w:rsidR="00396E4B">
        <w:rPr>
          <w:rFonts w:hint="eastAsia"/>
          <w:bCs/>
          <w:sz w:val="24"/>
          <w:lang w:val="en-GB"/>
        </w:rPr>
        <w:t>i</w:t>
      </w:r>
      <w:r w:rsidR="00396E4B" w:rsidRPr="00E57902">
        <w:rPr>
          <w:bCs/>
          <w:sz w:val="24"/>
          <w:lang w:val="en-GB"/>
        </w:rPr>
        <w:t xml:space="preserve">mulated </w:t>
      </w:r>
      <w:r w:rsidRPr="00E57902">
        <w:rPr>
          <w:bCs/>
          <w:sz w:val="24"/>
          <w:lang w:val="en-GB"/>
        </w:rPr>
        <w:t xml:space="preserve">with or without </w:t>
      </w:r>
      <w:r>
        <w:rPr>
          <w:rFonts w:hint="eastAsia"/>
          <w:bCs/>
          <w:sz w:val="24"/>
          <w:lang w:val="en-GB"/>
        </w:rPr>
        <w:t>BAFF</w:t>
      </w:r>
      <w:r w:rsidRPr="00E57902">
        <w:rPr>
          <w:bCs/>
          <w:sz w:val="24"/>
          <w:lang w:val="en-GB"/>
        </w:rPr>
        <w:t xml:space="preserve"> for 72 hours (representing three independent experiments</w:t>
      </w:r>
      <w:r w:rsidR="006658E1">
        <w:rPr>
          <w:rFonts w:hint="eastAsia"/>
          <w:bCs/>
          <w:color w:val="000000" w:themeColor="text1"/>
          <w:sz w:val="24"/>
          <w:lang w:val="en-GB"/>
        </w:rPr>
        <w:t>, n=3</w:t>
      </w:r>
      <w:r w:rsidRPr="00E57902">
        <w:rPr>
          <w:bCs/>
          <w:sz w:val="24"/>
          <w:lang w:val="en-GB"/>
        </w:rPr>
        <w:t xml:space="preserve">). </w:t>
      </w:r>
      <w:r>
        <w:rPr>
          <w:rFonts w:hint="eastAsia"/>
          <w:bCs/>
          <w:sz w:val="24"/>
          <w:lang w:val="en-GB"/>
        </w:rPr>
        <w:t xml:space="preserve">(B) </w:t>
      </w:r>
      <w:r w:rsidRPr="00CE1E0E">
        <w:rPr>
          <w:bCs/>
          <w:sz w:val="24"/>
          <w:lang w:val="en-GB"/>
        </w:rPr>
        <w:t xml:space="preserve">Flow cytometry data statistics showed the </w:t>
      </w:r>
      <w:r>
        <w:rPr>
          <w:rFonts w:hint="eastAsia"/>
          <w:bCs/>
          <w:sz w:val="24"/>
          <w:lang w:val="en-GB"/>
        </w:rPr>
        <w:t>MFI</w:t>
      </w:r>
      <w:r w:rsidRPr="00CE1E0E">
        <w:rPr>
          <w:bCs/>
          <w:sz w:val="24"/>
          <w:lang w:val="en-GB"/>
        </w:rPr>
        <w:t xml:space="preserve"> of </w:t>
      </w:r>
      <w:r>
        <w:rPr>
          <w:rFonts w:hint="eastAsia"/>
          <w:bCs/>
          <w:sz w:val="24"/>
          <w:lang w:val="en-GB"/>
        </w:rPr>
        <w:t>CXCR5</w:t>
      </w:r>
      <w:r w:rsidRPr="00CE1E0E">
        <w:rPr>
          <w:bCs/>
          <w:sz w:val="24"/>
          <w:lang w:val="en-GB"/>
        </w:rPr>
        <w:t xml:space="preserve"> </w:t>
      </w:r>
      <w:r>
        <w:rPr>
          <w:rFonts w:hint="eastAsia"/>
          <w:bCs/>
          <w:sz w:val="24"/>
          <w:lang w:val="en-GB"/>
        </w:rPr>
        <w:t>on</w:t>
      </w:r>
      <w:r w:rsidRPr="00CE1E0E">
        <w:rPr>
          <w:bCs/>
          <w:sz w:val="24"/>
          <w:lang w:val="en-GB"/>
        </w:rPr>
        <w:t xml:space="preserve"> </w:t>
      </w:r>
      <w:r>
        <w:rPr>
          <w:rFonts w:hint="eastAsia"/>
          <w:bCs/>
          <w:sz w:val="24"/>
          <w:lang w:val="en-GB"/>
        </w:rPr>
        <w:t>B</w:t>
      </w:r>
      <w:r w:rsidRPr="00CE1E0E">
        <w:rPr>
          <w:bCs/>
          <w:sz w:val="24"/>
          <w:lang w:val="en-GB"/>
        </w:rPr>
        <w:t xml:space="preserve"> cells. Data were representative of t</w:t>
      </w:r>
      <w:r>
        <w:rPr>
          <w:rFonts w:hint="eastAsia"/>
          <w:bCs/>
          <w:sz w:val="24"/>
          <w:lang w:val="en-GB"/>
        </w:rPr>
        <w:t>hree</w:t>
      </w:r>
      <w:r w:rsidRPr="00CE1E0E">
        <w:rPr>
          <w:bCs/>
          <w:sz w:val="24"/>
          <w:lang w:val="en-GB"/>
        </w:rPr>
        <w:t xml:space="preserve"> </w:t>
      </w:r>
      <w:r w:rsidR="00630582" w:rsidRPr="00E57902">
        <w:rPr>
          <w:bCs/>
          <w:sz w:val="24"/>
          <w:lang w:val="en-GB"/>
        </w:rPr>
        <w:t xml:space="preserve">independent </w:t>
      </w:r>
      <w:r w:rsidRPr="00CE1E0E">
        <w:rPr>
          <w:bCs/>
          <w:sz w:val="24"/>
          <w:lang w:val="en-GB"/>
        </w:rPr>
        <w:t>experiments</w:t>
      </w:r>
      <w:r>
        <w:rPr>
          <w:rFonts w:hint="eastAsia"/>
          <w:bCs/>
          <w:sz w:val="24"/>
          <w:lang w:val="en-GB"/>
        </w:rPr>
        <w:t xml:space="preserve"> </w:t>
      </w:r>
      <w:r w:rsidRPr="00CE1E0E">
        <w:rPr>
          <w:bCs/>
          <w:sz w:val="24"/>
          <w:lang w:val="en-GB"/>
        </w:rPr>
        <w:t xml:space="preserve">and presented as mean + </w:t>
      </w:r>
      <w:proofErr w:type="spellStart"/>
      <w:r>
        <w:rPr>
          <w:rFonts w:hint="eastAsia"/>
          <w:bCs/>
          <w:sz w:val="24"/>
          <w:lang w:val="en-GB"/>
        </w:rPr>
        <w:t>s.d</w:t>
      </w:r>
      <w:r w:rsidR="006658E1">
        <w:rPr>
          <w:rFonts w:hint="eastAsia"/>
          <w:bCs/>
          <w:sz w:val="24"/>
          <w:lang w:val="en-GB"/>
        </w:rPr>
        <w:t>.</w:t>
      </w:r>
      <w:proofErr w:type="spellEnd"/>
      <w:r w:rsidR="00630582" w:rsidRPr="00CE1E0E">
        <w:rPr>
          <w:bCs/>
          <w:sz w:val="24"/>
          <w:lang w:val="en-GB"/>
        </w:rPr>
        <w:t xml:space="preserve"> </w:t>
      </w:r>
      <w:r w:rsidR="00630582">
        <w:rPr>
          <w:rFonts w:hint="eastAsia"/>
          <w:bCs/>
          <w:sz w:val="24"/>
          <w:lang w:val="en-GB"/>
        </w:rPr>
        <w:t>(n=3)</w:t>
      </w:r>
      <w:r>
        <w:rPr>
          <w:rFonts w:hint="eastAsia"/>
          <w:bCs/>
          <w:sz w:val="24"/>
          <w:lang w:val="en-GB"/>
        </w:rPr>
        <w:t>.</w:t>
      </w:r>
      <w:r w:rsidRPr="00CE1E0E">
        <w:rPr>
          <w:bCs/>
          <w:sz w:val="24"/>
          <w:lang w:val="en-GB"/>
        </w:rPr>
        <w:t xml:space="preserve"> </w:t>
      </w:r>
      <w:r w:rsidR="000F1634">
        <w:rPr>
          <w:rFonts w:hint="eastAsia"/>
          <w:bCs/>
          <w:color w:val="000000" w:themeColor="text1"/>
          <w:sz w:val="24"/>
          <w:lang w:val="en-GB"/>
        </w:rPr>
        <w:t>L</w:t>
      </w:r>
      <w:r w:rsidR="000F1634" w:rsidRPr="00C243E0">
        <w:rPr>
          <w:bCs/>
          <w:color w:val="000000" w:themeColor="text1"/>
          <w:sz w:val="24"/>
          <w:lang w:val="en-GB"/>
        </w:rPr>
        <w:t>iv</w:t>
      </w:r>
      <w:r w:rsidR="000F1634">
        <w:rPr>
          <w:rFonts w:hint="eastAsia"/>
          <w:bCs/>
          <w:color w:val="000000" w:themeColor="text1"/>
          <w:sz w:val="24"/>
          <w:lang w:val="en-GB"/>
        </w:rPr>
        <w:t>e</w:t>
      </w:r>
      <w:r w:rsidR="000F1634" w:rsidRPr="00C243E0">
        <w:rPr>
          <w:bCs/>
          <w:color w:val="000000" w:themeColor="text1"/>
          <w:sz w:val="24"/>
          <w:lang w:val="en-GB"/>
        </w:rPr>
        <w:t xml:space="preserve"> cells </w:t>
      </w:r>
      <w:r w:rsidR="000F1634">
        <w:rPr>
          <w:rFonts w:hint="eastAsia"/>
          <w:bCs/>
          <w:color w:val="000000" w:themeColor="text1"/>
          <w:sz w:val="24"/>
          <w:lang w:val="en-GB"/>
        </w:rPr>
        <w:t xml:space="preserve">were gated </w:t>
      </w:r>
      <w:r w:rsidR="000F1634" w:rsidRPr="00DA0BA5">
        <w:rPr>
          <w:bCs/>
          <w:color w:val="000000" w:themeColor="text1"/>
          <w:sz w:val="24"/>
          <w:lang w:val="en-GB"/>
        </w:rPr>
        <w:t>according to FSC and SSC</w:t>
      </w:r>
      <w:r w:rsidR="000F1634">
        <w:rPr>
          <w:rFonts w:hint="eastAsia"/>
          <w:bCs/>
          <w:color w:val="000000" w:themeColor="text1"/>
          <w:sz w:val="24"/>
          <w:lang w:val="en-GB"/>
        </w:rPr>
        <w:t xml:space="preserve"> </w:t>
      </w:r>
      <w:r w:rsidR="000F1634" w:rsidRPr="00DA0BA5">
        <w:rPr>
          <w:bCs/>
          <w:color w:val="000000" w:themeColor="text1"/>
          <w:sz w:val="24"/>
          <w:lang w:val="en-GB"/>
        </w:rPr>
        <w:t>parameters</w:t>
      </w:r>
      <w:r w:rsidR="000F1634">
        <w:rPr>
          <w:rFonts w:hint="eastAsia"/>
          <w:bCs/>
          <w:color w:val="000000" w:themeColor="text1"/>
          <w:sz w:val="24"/>
          <w:lang w:val="en-GB"/>
        </w:rPr>
        <w:t xml:space="preserve">. </w:t>
      </w:r>
      <w:r w:rsidRPr="00467847">
        <w:rPr>
          <w:bCs/>
          <w:sz w:val="24"/>
          <w:lang w:val="en-GB"/>
        </w:rPr>
        <w:t>Flow cytometry results were analysed and plotted using FMO.</w:t>
      </w:r>
      <w:r w:rsidRPr="007744DF">
        <w:rPr>
          <w:bCs/>
          <w:sz w:val="24"/>
          <w:lang w:val="en-GB"/>
        </w:rPr>
        <w:t xml:space="preserve"> </w:t>
      </w:r>
      <w:r w:rsidRPr="00431234">
        <w:rPr>
          <w:bCs/>
          <w:sz w:val="24"/>
          <w:lang w:val="en-GB"/>
        </w:rPr>
        <w:t>**</w:t>
      </w:r>
      <w:r>
        <w:rPr>
          <w:rFonts w:hint="eastAsia"/>
          <w:bCs/>
          <w:sz w:val="24"/>
          <w:lang w:val="en-GB"/>
        </w:rPr>
        <w:t>*</w:t>
      </w:r>
      <w:r w:rsidRPr="00431234">
        <w:rPr>
          <w:bCs/>
          <w:sz w:val="24"/>
          <w:lang w:val="en-GB"/>
        </w:rPr>
        <w:t>P</w:t>
      </w:r>
      <w:r w:rsidRPr="00431234">
        <w:rPr>
          <w:rFonts w:hint="eastAsia"/>
          <w:bCs/>
          <w:sz w:val="24"/>
          <w:lang w:val="en-GB"/>
        </w:rPr>
        <w:t>＜</w:t>
      </w:r>
      <w:r w:rsidRPr="00431234">
        <w:rPr>
          <w:bCs/>
          <w:sz w:val="24"/>
          <w:lang w:val="en-GB"/>
        </w:rPr>
        <w:t>0.0</w:t>
      </w:r>
      <w:r>
        <w:rPr>
          <w:rFonts w:hint="eastAsia"/>
          <w:bCs/>
          <w:sz w:val="24"/>
          <w:lang w:val="en-GB"/>
        </w:rPr>
        <w:t>0</w:t>
      </w:r>
      <w:r w:rsidRPr="00431234">
        <w:rPr>
          <w:bCs/>
          <w:sz w:val="24"/>
          <w:lang w:val="en-GB"/>
        </w:rPr>
        <w:t xml:space="preserve">1. </w:t>
      </w:r>
      <w:proofErr w:type="gramStart"/>
      <w:r w:rsidRPr="00431234">
        <w:rPr>
          <w:sz w:val="24"/>
          <w:lang w:val="en-GB"/>
        </w:rPr>
        <w:t xml:space="preserve">(Student’s </w:t>
      </w:r>
      <w:r w:rsidRPr="00431234">
        <w:rPr>
          <w:i/>
          <w:sz w:val="24"/>
          <w:lang w:val="en-GB"/>
        </w:rPr>
        <w:t>t</w:t>
      </w:r>
      <w:r w:rsidRPr="00431234">
        <w:rPr>
          <w:sz w:val="24"/>
          <w:lang w:val="en-GB"/>
        </w:rPr>
        <w:t>-test)</w:t>
      </w:r>
      <w:r w:rsidRPr="00431234">
        <w:rPr>
          <w:bCs/>
          <w:sz w:val="24"/>
          <w:lang w:val="en-GB"/>
        </w:rPr>
        <w:t>.</w:t>
      </w:r>
      <w:proofErr w:type="gramEnd"/>
    </w:p>
    <w:p w14:paraId="43B604F0" w14:textId="77777777" w:rsidR="000B3C3E" w:rsidRDefault="000B3C3E" w:rsidP="00342A1D">
      <w:pPr>
        <w:spacing w:line="480" w:lineRule="auto"/>
        <w:rPr>
          <w:rFonts w:hint="eastAsia"/>
          <w:bCs/>
          <w:sz w:val="24"/>
          <w:lang w:val="en-GB"/>
        </w:rPr>
      </w:pPr>
    </w:p>
    <w:p w14:paraId="5EAD135E" w14:textId="146CEE84" w:rsidR="00342A1D" w:rsidRDefault="00342A1D" w:rsidP="00342A1D">
      <w:pPr>
        <w:spacing w:line="480" w:lineRule="auto"/>
        <w:jc w:val="center"/>
        <w:rPr>
          <w:bCs/>
          <w:sz w:val="24"/>
          <w:lang w:val="en-GB"/>
        </w:rPr>
      </w:pPr>
      <w:bookmarkStart w:id="0" w:name="_GoBack"/>
      <w:r>
        <w:rPr>
          <w:rFonts w:hint="eastAsia"/>
          <w:bCs/>
          <w:sz w:val="24"/>
          <w:lang w:val="en-GB"/>
        </w:rPr>
        <w:lastRenderedPageBreak/>
        <w:pict w14:anchorId="16913EC9">
          <v:shape id="_x0000_i1026" type="#_x0000_t75" style="width:390.7pt;height:272.35pt">
            <v:imagedata r:id="rId9" o:title="Supporting Information Figure 2"/>
          </v:shape>
        </w:pict>
      </w:r>
      <w:bookmarkEnd w:id="0"/>
    </w:p>
    <w:p w14:paraId="72BE5EB8" w14:textId="6BB39308" w:rsidR="000B3C3E" w:rsidRPr="007D20E6" w:rsidRDefault="000B3C3E" w:rsidP="000B3C3E">
      <w:pPr>
        <w:spacing w:line="480" w:lineRule="auto"/>
        <w:rPr>
          <w:b/>
          <w:color w:val="000000" w:themeColor="text1"/>
          <w:sz w:val="24"/>
          <w:lang w:val="en-GB"/>
        </w:rPr>
      </w:pPr>
      <w:r w:rsidRPr="00467847">
        <w:rPr>
          <w:b/>
          <w:sz w:val="24"/>
          <w:lang w:val="en-GB"/>
        </w:rPr>
        <w:t>Supporting Information</w:t>
      </w:r>
      <w:r w:rsidRPr="007D20E6">
        <w:rPr>
          <w:b/>
          <w:color w:val="000000" w:themeColor="text1"/>
          <w:sz w:val="24"/>
          <w:lang w:val="en-GB"/>
        </w:rPr>
        <w:t xml:space="preserve"> Figure 2 </w:t>
      </w:r>
      <w:r w:rsidRPr="007D20E6">
        <w:rPr>
          <w:rFonts w:hint="eastAsia"/>
          <w:b/>
          <w:color w:val="000000" w:themeColor="text1"/>
          <w:sz w:val="24"/>
          <w:lang w:val="en-GB"/>
        </w:rPr>
        <w:t>CD40 signal promotes CXCR5 expression in B cells</w:t>
      </w:r>
    </w:p>
    <w:p w14:paraId="0C44B65A" w14:textId="75AD1736" w:rsidR="000B3C3E" w:rsidRDefault="000B3C3E" w:rsidP="000B3C3E">
      <w:pPr>
        <w:spacing w:line="480" w:lineRule="auto"/>
        <w:ind w:firstLineChars="100" w:firstLine="240"/>
        <w:rPr>
          <w:bCs/>
          <w:color w:val="FF0000"/>
          <w:sz w:val="24"/>
          <w:lang w:val="en-GB"/>
        </w:rPr>
      </w:pPr>
      <w:r w:rsidRPr="00F91C01">
        <w:rPr>
          <w:bCs/>
          <w:color w:val="000000" w:themeColor="text1"/>
          <w:sz w:val="24"/>
          <w:lang w:val="en-GB"/>
        </w:rPr>
        <w:t>(</w:t>
      </w:r>
      <w:r>
        <w:rPr>
          <w:rFonts w:hint="eastAsia"/>
          <w:bCs/>
          <w:color w:val="000000" w:themeColor="text1"/>
          <w:sz w:val="24"/>
          <w:lang w:val="en-GB"/>
        </w:rPr>
        <w:t>A-B</w:t>
      </w:r>
      <w:r w:rsidRPr="00F91C01">
        <w:rPr>
          <w:bCs/>
          <w:color w:val="000000" w:themeColor="text1"/>
          <w:sz w:val="24"/>
          <w:lang w:val="en-GB"/>
        </w:rPr>
        <w:t xml:space="preserve">) Representative flow cytometry data plots </w:t>
      </w:r>
      <w:r>
        <w:rPr>
          <w:rFonts w:hint="eastAsia"/>
          <w:bCs/>
          <w:color w:val="000000" w:themeColor="text1"/>
          <w:sz w:val="24"/>
          <w:lang w:val="en-GB"/>
        </w:rPr>
        <w:t>(A) and</w:t>
      </w:r>
      <w:r w:rsidRPr="00491F14">
        <w:rPr>
          <w:bCs/>
          <w:color w:val="000000" w:themeColor="text1"/>
          <w:sz w:val="24"/>
          <w:lang w:val="en-GB"/>
        </w:rPr>
        <w:t xml:space="preserve"> statistics </w:t>
      </w:r>
      <w:r>
        <w:rPr>
          <w:rFonts w:hint="eastAsia"/>
          <w:bCs/>
          <w:color w:val="000000" w:themeColor="text1"/>
          <w:sz w:val="24"/>
          <w:lang w:val="en-GB"/>
        </w:rPr>
        <w:t xml:space="preserve">(B) </w:t>
      </w:r>
      <w:r w:rsidRPr="00F91C01">
        <w:rPr>
          <w:bCs/>
          <w:color w:val="000000" w:themeColor="text1"/>
          <w:sz w:val="24"/>
          <w:lang w:val="en-GB"/>
        </w:rPr>
        <w:t xml:space="preserve">showed the </w:t>
      </w:r>
      <w:r>
        <w:rPr>
          <w:rFonts w:hint="eastAsia"/>
          <w:bCs/>
          <w:color w:val="000000" w:themeColor="text1"/>
          <w:sz w:val="24"/>
          <w:lang w:val="en-GB"/>
        </w:rPr>
        <w:t>frequencies</w:t>
      </w:r>
      <w:r w:rsidRPr="00F91C01">
        <w:rPr>
          <w:bCs/>
          <w:color w:val="000000" w:themeColor="text1"/>
          <w:sz w:val="24"/>
          <w:lang w:val="en-GB"/>
        </w:rPr>
        <w:t xml:space="preserve"> of </w:t>
      </w:r>
      <w:r w:rsidRPr="00F91C01">
        <w:rPr>
          <w:rFonts w:hint="eastAsia"/>
          <w:bCs/>
          <w:color w:val="000000" w:themeColor="text1"/>
          <w:sz w:val="24"/>
          <w:lang w:val="en-GB"/>
        </w:rPr>
        <w:t>CXCR5</w:t>
      </w:r>
      <w:r w:rsidRPr="00F91C01">
        <w:rPr>
          <w:rFonts w:hint="eastAsia"/>
          <w:bCs/>
          <w:color w:val="000000" w:themeColor="text1"/>
          <w:sz w:val="24"/>
          <w:vertAlign w:val="superscript"/>
          <w:lang w:val="en-GB"/>
        </w:rPr>
        <w:t xml:space="preserve">+ </w:t>
      </w:r>
      <w:r w:rsidRPr="007C1651">
        <w:rPr>
          <w:rFonts w:hint="eastAsia"/>
          <w:bCs/>
          <w:color w:val="000000" w:themeColor="text1"/>
          <w:sz w:val="24"/>
          <w:lang w:val="en-GB"/>
        </w:rPr>
        <w:t>B</w:t>
      </w:r>
      <w:r>
        <w:rPr>
          <w:rFonts w:hint="eastAsia"/>
          <w:bCs/>
          <w:color w:val="000000" w:themeColor="text1"/>
          <w:sz w:val="24"/>
          <w:vertAlign w:val="superscript"/>
          <w:lang w:val="en-GB"/>
        </w:rPr>
        <w:t xml:space="preserve"> </w:t>
      </w:r>
      <w:r w:rsidRPr="00F91C01">
        <w:rPr>
          <w:rFonts w:hint="eastAsia"/>
          <w:bCs/>
          <w:color w:val="000000" w:themeColor="text1"/>
          <w:sz w:val="24"/>
          <w:lang w:val="en-GB"/>
        </w:rPr>
        <w:t>cells</w:t>
      </w:r>
      <w:r>
        <w:rPr>
          <w:rFonts w:hint="eastAsia"/>
          <w:bCs/>
          <w:color w:val="000000" w:themeColor="text1"/>
          <w:sz w:val="24"/>
          <w:lang w:val="en-GB"/>
        </w:rPr>
        <w:t xml:space="preserve"> (</w:t>
      </w:r>
      <w:r w:rsidRPr="008B0E59">
        <w:rPr>
          <w:bCs/>
          <w:color w:val="000000" w:themeColor="text1"/>
          <w:sz w:val="24"/>
          <w:lang w:val="en-GB"/>
        </w:rPr>
        <w:t xml:space="preserve">representing </w:t>
      </w:r>
      <w:r>
        <w:rPr>
          <w:rFonts w:hint="eastAsia"/>
          <w:bCs/>
          <w:color w:val="000000" w:themeColor="text1"/>
          <w:sz w:val="24"/>
          <w:lang w:val="en-GB"/>
        </w:rPr>
        <w:t>three</w:t>
      </w:r>
      <w:r w:rsidRPr="008B0E59">
        <w:rPr>
          <w:bCs/>
          <w:color w:val="000000" w:themeColor="text1"/>
          <w:sz w:val="24"/>
          <w:lang w:val="en-GB"/>
        </w:rPr>
        <w:t xml:space="preserve"> independent experiments</w:t>
      </w:r>
      <w:r w:rsidR="006658E1">
        <w:rPr>
          <w:rFonts w:hint="eastAsia"/>
          <w:bCs/>
          <w:color w:val="000000" w:themeColor="text1"/>
          <w:sz w:val="24"/>
          <w:lang w:val="en-GB"/>
        </w:rPr>
        <w:t>, n=3</w:t>
      </w:r>
      <w:r>
        <w:rPr>
          <w:rFonts w:hint="eastAsia"/>
          <w:bCs/>
          <w:color w:val="000000" w:themeColor="text1"/>
          <w:sz w:val="24"/>
          <w:lang w:val="en-GB"/>
        </w:rPr>
        <w:t>);</w:t>
      </w:r>
      <w:r w:rsidRPr="00F91C01">
        <w:rPr>
          <w:bCs/>
          <w:color w:val="000000" w:themeColor="text1"/>
          <w:sz w:val="24"/>
          <w:lang w:val="en-GB"/>
        </w:rPr>
        <w:t xml:space="preserve"> (</w:t>
      </w:r>
      <w:r>
        <w:rPr>
          <w:rFonts w:hint="eastAsia"/>
          <w:bCs/>
          <w:color w:val="000000" w:themeColor="text1"/>
          <w:sz w:val="24"/>
          <w:lang w:val="en-GB"/>
        </w:rPr>
        <w:t>C-D</w:t>
      </w:r>
      <w:r w:rsidRPr="00F91C01">
        <w:rPr>
          <w:bCs/>
          <w:color w:val="000000" w:themeColor="text1"/>
          <w:sz w:val="24"/>
          <w:lang w:val="en-GB"/>
        </w:rPr>
        <w:t xml:space="preserve">) Representative flow cytometry data plots </w:t>
      </w:r>
      <w:r>
        <w:rPr>
          <w:rFonts w:hint="eastAsia"/>
          <w:bCs/>
          <w:color w:val="000000" w:themeColor="text1"/>
          <w:sz w:val="24"/>
          <w:lang w:val="en-GB"/>
        </w:rPr>
        <w:t>(C) and</w:t>
      </w:r>
      <w:r w:rsidRPr="00491F14">
        <w:rPr>
          <w:bCs/>
          <w:color w:val="000000" w:themeColor="text1"/>
          <w:sz w:val="24"/>
          <w:lang w:val="en-GB"/>
        </w:rPr>
        <w:t xml:space="preserve"> statistics </w:t>
      </w:r>
      <w:r>
        <w:rPr>
          <w:rFonts w:hint="eastAsia"/>
          <w:bCs/>
          <w:color w:val="000000" w:themeColor="text1"/>
          <w:sz w:val="24"/>
          <w:lang w:val="en-GB"/>
        </w:rPr>
        <w:t xml:space="preserve">(D) </w:t>
      </w:r>
      <w:r w:rsidRPr="00F91C01">
        <w:rPr>
          <w:bCs/>
          <w:color w:val="000000" w:themeColor="text1"/>
          <w:sz w:val="24"/>
          <w:lang w:val="en-GB"/>
        </w:rPr>
        <w:t xml:space="preserve">showed the </w:t>
      </w:r>
      <w:r>
        <w:rPr>
          <w:rFonts w:hint="eastAsia"/>
          <w:bCs/>
          <w:color w:val="000000" w:themeColor="text1"/>
          <w:sz w:val="24"/>
          <w:lang w:val="en-GB"/>
        </w:rPr>
        <w:t>MFI</w:t>
      </w:r>
      <w:r w:rsidRPr="00F91C01">
        <w:rPr>
          <w:bCs/>
          <w:color w:val="000000" w:themeColor="text1"/>
          <w:sz w:val="24"/>
          <w:lang w:val="en-GB"/>
        </w:rPr>
        <w:t xml:space="preserve"> of </w:t>
      </w:r>
      <w:r w:rsidRPr="00F91C01">
        <w:rPr>
          <w:rFonts w:hint="eastAsia"/>
          <w:bCs/>
          <w:color w:val="000000" w:themeColor="text1"/>
          <w:sz w:val="24"/>
          <w:lang w:val="en-GB"/>
        </w:rPr>
        <w:t>CXCR5</w:t>
      </w:r>
      <w:r>
        <w:rPr>
          <w:rFonts w:hint="eastAsia"/>
          <w:bCs/>
          <w:color w:val="000000" w:themeColor="text1"/>
          <w:sz w:val="24"/>
          <w:lang w:val="en-GB"/>
        </w:rPr>
        <w:t xml:space="preserve"> on</w:t>
      </w:r>
      <w:r w:rsidRPr="00F91C01">
        <w:rPr>
          <w:rFonts w:hint="eastAsia"/>
          <w:bCs/>
          <w:color w:val="000000" w:themeColor="text1"/>
          <w:sz w:val="24"/>
          <w:vertAlign w:val="superscript"/>
          <w:lang w:val="en-GB"/>
        </w:rPr>
        <w:t xml:space="preserve"> </w:t>
      </w:r>
      <w:r w:rsidRPr="009765E5">
        <w:rPr>
          <w:rFonts w:hint="eastAsia"/>
          <w:bCs/>
          <w:color w:val="000000" w:themeColor="text1"/>
          <w:sz w:val="24"/>
          <w:lang w:val="en-GB"/>
        </w:rPr>
        <w:t>B</w:t>
      </w:r>
      <w:r>
        <w:rPr>
          <w:rFonts w:hint="eastAsia"/>
          <w:bCs/>
          <w:color w:val="000000" w:themeColor="text1"/>
          <w:sz w:val="24"/>
          <w:vertAlign w:val="superscript"/>
          <w:lang w:val="en-GB"/>
        </w:rPr>
        <w:t xml:space="preserve"> </w:t>
      </w:r>
      <w:r w:rsidRPr="00F91C01">
        <w:rPr>
          <w:rFonts w:hint="eastAsia"/>
          <w:bCs/>
          <w:color w:val="000000" w:themeColor="text1"/>
          <w:sz w:val="24"/>
          <w:lang w:val="en-GB"/>
        </w:rPr>
        <w:t>cells</w:t>
      </w:r>
      <w:r>
        <w:rPr>
          <w:rFonts w:hint="eastAsia"/>
          <w:bCs/>
          <w:color w:val="000000" w:themeColor="text1"/>
          <w:sz w:val="24"/>
          <w:lang w:val="en-GB"/>
        </w:rPr>
        <w:t xml:space="preserve"> (</w:t>
      </w:r>
      <w:r w:rsidRPr="008B0E59">
        <w:rPr>
          <w:bCs/>
          <w:color w:val="000000" w:themeColor="text1"/>
          <w:sz w:val="24"/>
          <w:lang w:val="en-GB"/>
        </w:rPr>
        <w:t xml:space="preserve">representing </w:t>
      </w:r>
      <w:r>
        <w:rPr>
          <w:rFonts w:hint="eastAsia"/>
          <w:bCs/>
          <w:color w:val="000000" w:themeColor="text1"/>
          <w:sz w:val="24"/>
          <w:lang w:val="en-GB"/>
        </w:rPr>
        <w:t>three</w:t>
      </w:r>
      <w:r w:rsidRPr="008B0E59">
        <w:rPr>
          <w:bCs/>
          <w:color w:val="000000" w:themeColor="text1"/>
          <w:sz w:val="24"/>
          <w:lang w:val="en-GB"/>
        </w:rPr>
        <w:t xml:space="preserve"> independent experiments</w:t>
      </w:r>
      <w:r w:rsidR="006658E1">
        <w:rPr>
          <w:rFonts w:hint="eastAsia"/>
          <w:bCs/>
          <w:color w:val="000000" w:themeColor="text1"/>
          <w:sz w:val="24"/>
          <w:lang w:val="en-GB"/>
        </w:rPr>
        <w:t>, n=3</w:t>
      </w:r>
      <w:r>
        <w:rPr>
          <w:rFonts w:hint="eastAsia"/>
          <w:bCs/>
          <w:color w:val="000000" w:themeColor="text1"/>
          <w:sz w:val="24"/>
          <w:lang w:val="en-GB"/>
        </w:rPr>
        <w:t xml:space="preserve">). </w:t>
      </w:r>
      <w:r w:rsidR="000F1634">
        <w:rPr>
          <w:rFonts w:hint="eastAsia"/>
          <w:bCs/>
          <w:color w:val="000000" w:themeColor="text1"/>
          <w:sz w:val="24"/>
          <w:lang w:val="en-GB"/>
        </w:rPr>
        <w:t>L</w:t>
      </w:r>
      <w:r w:rsidR="000F1634" w:rsidRPr="00C243E0">
        <w:rPr>
          <w:bCs/>
          <w:color w:val="000000" w:themeColor="text1"/>
          <w:sz w:val="24"/>
          <w:lang w:val="en-GB"/>
        </w:rPr>
        <w:t>iv</w:t>
      </w:r>
      <w:r w:rsidR="000F1634">
        <w:rPr>
          <w:rFonts w:hint="eastAsia"/>
          <w:bCs/>
          <w:color w:val="000000" w:themeColor="text1"/>
          <w:sz w:val="24"/>
          <w:lang w:val="en-GB"/>
        </w:rPr>
        <w:t>e</w:t>
      </w:r>
      <w:r w:rsidR="000F1634" w:rsidRPr="00C243E0">
        <w:rPr>
          <w:bCs/>
          <w:color w:val="000000" w:themeColor="text1"/>
          <w:sz w:val="24"/>
          <w:lang w:val="en-GB"/>
        </w:rPr>
        <w:t xml:space="preserve"> cells </w:t>
      </w:r>
      <w:r w:rsidR="000F1634">
        <w:rPr>
          <w:rFonts w:hint="eastAsia"/>
          <w:bCs/>
          <w:color w:val="000000" w:themeColor="text1"/>
          <w:sz w:val="24"/>
          <w:lang w:val="en-GB"/>
        </w:rPr>
        <w:t xml:space="preserve">were gated </w:t>
      </w:r>
      <w:r w:rsidR="000F1634" w:rsidRPr="00DA0BA5">
        <w:rPr>
          <w:bCs/>
          <w:color w:val="000000" w:themeColor="text1"/>
          <w:sz w:val="24"/>
          <w:lang w:val="en-GB"/>
        </w:rPr>
        <w:t>according to FSC and SSC</w:t>
      </w:r>
      <w:r w:rsidR="000F1634">
        <w:rPr>
          <w:rFonts w:hint="eastAsia"/>
          <w:bCs/>
          <w:color w:val="000000" w:themeColor="text1"/>
          <w:sz w:val="24"/>
          <w:lang w:val="en-GB"/>
        </w:rPr>
        <w:t xml:space="preserve"> </w:t>
      </w:r>
      <w:r w:rsidR="000F1634" w:rsidRPr="00DA0BA5">
        <w:rPr>
          <w:bCs/>
          <w:color w:val="000000" w:themeColor="text1"/>
          <w:sz w:val="24"/>
          <w:lang w:val="en-GB"/>
        </w:rPr>
        <w:t>parameters</w:t>
      </w:r>
      <w:r w:rsidR="000F1634">
        <w:rPr>
          <w:rFonts w:hint="eastAsia"/>
          <w:bCs/>
          <w:color w:val="000000" w:themeColor="text1"/>
          <w:sz w:val="24"/>
          <w:lang w:val="en-GB"/>
        </w:rPr>
        <w:t xml:space="preserve">. </w:t>
      </w:r>
      <w:r w:rsidRPr="00F91C01">
        <w:rPr>
          <w:bCs/>
          <w:color w:val="000000" w:themeColor="text1"/>
          <w:sz w:val="24"/>
          <w:lang w:val="en-GB"/>
        </w:rPr>
        <w:t xml:space="preserve">All flow cytometry results were </w:t>
      </w:r>
      <w:r w:rsidRPr="00F91C01">
        <w:rPr>
          <w:bCs/>
          <w:noProof/>
          <w:color w:val="000000" w:themeColor="text1"/>
          <w:sz w:val="24"/>
          <w:lang w:val="en-GB"/>
        </w:rPr>
        <w:t>analysed</w:t>
      </w:r>
      <w:r w:rsidRPr="00F91C01">
        <w:rPr>
          <w:bCs/>
          <w:color w:val="000000" w:themeColor="text1"/>
          <w:sz w:val="24"/>
          <w:lang w:val="en-GB"/>
        </w:rPr>
        <w:t xml:space="preserve"> and plotted using FMO.</w:t>
      </w:r>
      <w:r w:rsidRPr="004A168E">
        <w:rPr>
          <w:bCs/>
          <w:color w:val="FF0000"/>
          <w:sz w:val="24"/>
          <w:lang w:val="en-GB"/>
        </w:rPr>
        <w:t xml:space="preserve"> </w:t>
      </w:r>
      <w:r w:rsidRPr="00F91C01">
        <w:rPr>
          <w:bCs/>
          <w:color w:val="000000" w:themeColor="text1"/>
          <w:sz w:val="24"/>
          <w:lang w:val="en-GB"/>
        </w:rPr>
        <w:t>***P</w:t>
      </w:r>
      <w:r w:rsidRPr="00F91C01">
        <w:rPr>
          <w:rFonts w:hint="eastAsia"/>
          <w:bCs/>
          <w:color w:val="000000" w:themeColor="text1"/>
          <w:sz w:val="24"/>
          <w:lang w:val="en-GB"/>
        </w:rPr>
        <w:t>＜</w:t>
      </w:r>
      <w:r w:rsidRPr="00F91C01">
        <w:rPr>
          <w:bCs/>
          <w:color w:val="000000" w:themeColor="text1"/>
          <w:sz w:val="24"/>
          <w:lang w:val="en-GB"/>
        </w:rPr>
        <w:t xml:space="preserve">0.001 </w:t>
      </w:r>
      <w:r w:rsidRPr="00F91C01">
        <w:rPr>
          <w:color w:val="000000" w:themeColor="text1"/>
          <w:sz w:val="24"/>
          <w:lang w:val="en-GB"/>
        </w:rPr>
        <w:t>(</w:t>
      </w:r>
      <w:r w:rsidRPr="00F91C01">
        <w:rPr>
          <w:bCs/>
          <w:color w:val="000000" w:themeColor="text1"/>
          <w:sz w:val="24"/>
          <w:lang w:val="en-GB"/>
        </w:rPr>
        <w:t>ANOVA</w:t>
      </w:r>
      <w:r w:rsidRPr="00F91C01" w:rsidDel="00F91C01">
        <w:rPr>
          <w:color w:val="000000" w:themeColor="text1"/>
          <w:sz w:val="24"/>
          <w:lang w:val="en-GB"/>
        </w:rPr>
        <w:t xml:space="preserve"> </w:t>
      </w:r>
      <w:r w:rsidRPr="00F91C01">
        <w:rPr>
          <w:color w:val="000000" w:themeColor="text1"/>
          <w:sz w:val="24"/>
          <w:lang w:val="en-GB"/>
        </w:rPr>
        <w:t>test)</w:t>
      </w:r>
      <w:r w:rsidRPr="00F91C01">
        <w:rPr>
          <w:bCs/>
          <w:color w:val="000000" w:themeColor="text1"/>
          <w:sz w:val="24"/>
          <w:lang w:val="en-GB"/>
        </w:rPr>
        <w:t>.</w:t>
      </w:r>
    </w:p>
    <w:p w14:paraId="24F6FC5E" w14:textId="77777777" w:rsidR="000B3C3E" w:rsidRPr="00467847" w:rsidRDefault="000B3C3E" w:rsidP="00E57902">
      <w:pPr>
        <w:spacing w:line="480" w:lineRule="auto"/>
        <w:ind w:firstLineChars="200" w:firstLine="480"/>
        <w:rPr>
          <w:bCs/>
          <w:sz w:val="24"/>
          <w:lang w:val="en-GB"/>
        </w:rPr>
      </w:pPr>
    </w:p>
    <w:sectPr w:rsidR="000B3C3E" w:rsidRPr="00467847" w:rsidSect="00DB7003">
      <w:footerReference w:type="even" r:id="rId10"/>
      <w:footerReference w:type="default" r:id="rId11"/>
      <w:pgSz w:w="11906" w:h="16838"/>
      <w:pgMar w:top="1440" w:right="1797" w:bottom="1440" w:left="1797" w:header="851" w:footer="992" w:gutter="0"/>
      <w:lnNumType w:countBy="1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7A7975" w14:textId="77777777" w:rsidR="002D33E9" w:rsidRDefault="002D33E9">
      <w:r>
        <w:separator/>
      </w:r>
    </w:p>
  </w:endnote>
  <w:endnote w:type="continuationSeparator" w:id="0">
    <w:p w14:paraId="591C5D6A" w14:textId="77777777" w:rsidR="002D33E9" w:rsidRDefault="002D3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1E88B6" w14:textId="77777777" w:rsidR="00FD3532" w:rsidRDefault="00FD3532" w:rsidP="00FB7DEE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6A6F92E5" w14:textId="77777777" w:rsidR="00FD3532" w:rsidRDefault="00FD3532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5358268"/>
      <w:docPartObj>
        <w:docPartGallery w:val="Page Numbers (Bottom of Page)"/>
        <w:docPartUnique/>
      </w:docPartObj>
    </w:sdtPr>
    <w:sdtEndPr/>
    <w:sdtContent>
      <w:p w14:paraId="5BBC7125" w14:textId="50CCF3EB" w:rsidR="00FD3532" w:rsidRDefault="00FD353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2A1D" w:rsidRPr="00342A1D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674D72E1" w14:textId="77777777" w:rsidR="00FD3532" w:rsidRDefault="00FD353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92AC8F" w14:textId="77777777" w:rsidR="002D33E9" w:rsidRDefault="002D33E9">
      <w:r>
        <w:separator/>
      </w:r>
    </w:p>
  </w:footnote>
  <w:footnote w:type="continuationSeparator" w:id="0">
    <w:p w14:paraId="4999843E" w14:textId="77777777" w:rsidR="002D33E9" w:rsidRDefault="002D33E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uality Control Editor">
    <w15:presenceInfo w15:providerId="None" w15:userId="Quality Control Editor"/>
  </w15:person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Immun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xxe50zz8p9dage2vwnprwdvdtpfrpwwtrww&quot;&gt;糖尿病和免疫及高盐&lt;record-ids&gt;&lt;item&gt;26&lt;/item&gt;&lt;item&gt;28&lt;/item&gt;&lt;item&gt;385&lt;/item&gt;&lt;item&gt;1212&lt;/item&gt;&lt;item&gt;1603&lt;/item&gt;&lt;item&gt;1606&lt;/item&gt;&lt;item&gt;1615&lt;/item&gt;&lt;item&gt;1628&lt;/item&gt;&lt;item&gt;1629&lt;/item&gt;&lt;item&gt;1640&lt;/item&gt;&lt;item&gt;1641&lt;/item&gt;&lt;item&gt;1642&lt;/item&gt;&lt;item&gt;1644&lt;/item&gt;&lt;item&gt;1647&lt;/item&gt;&lt;item&gt;1815&lt;/item&gt;&lt;item&gt;1825&lt;/item&gt;&lt;/record-ids&gt;&lt;/item&gt;&lt;/Libraries&gt;"/>
  </w:docVars>
  <w:rsids>
    <w:rsidRoot w:val="00DC41C7"/>
    <w:rsid w:val="00001EC0"/>
    <w:rsid w:val="000020BE"/>
    <w:rsid w:val="00003C10"/>
    <w:rsid w:val="000054A0"/>
    <w:rsid w:val="0000616A"/>
    <w:rsid w:val="00006EF7"/>
    <w:rsid w:val="0001009C"/>
    <w:rsid w:val="00010BF2"/>
    <w:rsid w:val="00010E0B"/>
    <w:rsid w:val="000114FF"/>
    <w:rsid w:val="000125E4"/>
    <w:rsid w:val="00012E1E"/>
    <w:rsid w:val="00015F1B"/>
    <w:rsid w:val="00016069"/>
    <w:rsid w:val="00020FD2"/>
    <w:rsid w:val="0002245F"/>
    <w:rsid w:val="00023443"/>
    <w:rsid w:val="00023630"/>
    <w:rsid w:val="000241AB"/>
    <w:rsid w:val="00024507"/>
    <w:rsid w:val="00024DDA"/>
    <w:rsid w:val="00031466"/>
    <w:rsid w:val="00034648"/>
    <w:rsid w:val="00036507"/>
    <w:rsid w:val="00040C8B"/>
    <w:rsid w:val="0004233A"/>
    <w:rsid w:val="00044537"/>
    <w:rsid w:val="0004481B"/>
    <w:rsid w:val="00044AAB"/>
    <w:rsid w:val="00046EB7"/>
    <w:rsid w:val="000476B2"/>
    <w:rsid w:val="000505FB"/>
    <w:rsid w:val="000526E8"/>
    <w:rsid w:val="00052797"/>
    <w:rsid w:val="00052ABA"/>
    <w:rsid w:val="00053C02"/>
    <w:rsid w:val="00056EFD"/>
    <w:rsid w:val="0006280E"/>
    <w:rsid w:val="0006290F"/>
    <w:rsid w:val="000635CF"/>
    <w:rsid w:val="00064C99"/>
    <w:rsid w:val="000651F1"/>
    <w:rsid w:val="0006533D"/>
    <w:rsid w:val="00066BCE"/>
    <w:rsid w:val="0007058C"/>
    <w:rsid w:val="00072172"/>
    <w:rsid w:val="00073F1D"/>
    <w:rsid w:val="00074112"/>
    <w:rsid w:val="000768F4"/>
    <w:rsid w:val="00077181"/>
    <w:rsid w:val="000778AB"/>
    <w:rsid w:val="00081F7F"/>
    <w:rsid w:val="0008499A"/>
    <w:rsid w:val="00085BE9"/>
    <w:rsid w:val="00086962"/>
    <w:rsid w:val="00086F2B"/>
    <w:rsid w:val="000900E4"/>
    <w:rsid w:val="000921D4"/>
    <w:rsid w:val="00093FD5"/>
    <w:rsid w:val="0009403C"/>
    <w:rsid w:val="00094458"/>
    <w:rsid w:val="00096241"/>
    <w:rsid w:val="00097347"/>
    <w:rsid w:val="000A01E1"/>
    <w:rsid w:val="000A1651"/>
    <w:rsid w:val="000A1B53"/>
    <w:rsid w:val="000A341B"/>
    <w:rsid w:val="000A4964"/>
    <w:rsid w:val="000A4EBE"/>
    <w:rsid w:val="000B0C8B"/>
    <w:rsid w:val="000B1209"/>
    <w:rsid w:val="000B12CA"/>
    <w:rsid w:val="000B2C06"/>
    <w:rsid w:val="000B34F8"/>
    <w:rsid w:val="000B3C3E"/>
    <w:rsid w:val="000B3DB7"/>
    <w:rsid w:val="000B55C0"/>
    <w:rsid w:val="000C07BA"/>
    <w:rsid w:val="000C10A6"/>
    <w:rsid w:val="000C5604"/>
    <w:rsid w:val="000C68F0"/>
    <w:rsid w:val="000C6E67"/>
    <w:rsid w:val="000C7D10"/>
    <w:rsid w:val="000D1986"/>
    <w:rsid w:val="000D1F4F"/>
    <w:rsid w:val="000D27D7"/>
    <w:rsid w:val="000D4232"/>
    <w:rsid w:val="000D55F1"/>
    <w:rsid w:val="000E1392"/>
    <w:rsid w:val="000E1CC7"/>
    <w:rsid w:val="000E465E"/>
    <w:rsid w:val="000E4AE3"/>
    <w:rsid w:val="000E5778"/>
    <w:rsid w:val="000E6C24"/>
    <w:rsid w:val="000F00EF"/>
    <w:rsid w:val="000F10F4"/>
    <w:rsid w:val="000F1634"/>
    <w:rsid w:val="000F3613"/>
    <w:rsid w:val="000F5191"/>
    <w:rsid w:val="0010021C"/>
    <w:rsid w:val="00100D90"/>
    <w:rsid w:val="00104F42"/>
    <w:rsid w:val="00105A3E"/>
    <w:rsid w:val="0010689F"/>
    <w:rsid w:val="00106B6F"/>
    <w:rsid w:val="0010727E"/>
    <w:rsid w:val="0011133E"/>
    <w:rsid w:val="00112B7D"/>
    <w:rsid w:val="00112C6A"/>
    <w:rsid w:val="001135C2"/>
    <w:rsid w:val="0011495E"/>
    <w:rsid w:val="00117416"/>
    <w:rsid w:val="00120417"/>
    <w:rsid w:val="00121002"/>
    <w:rsid w:val="00125DC6"/>
    <w:rsid w:val="00125F38"/>
    <w:rsid w:val="0012604B"/>
    <w:rsid w:val="001266B0"/>
    <w:rsid w:val="001276A0"/>
    <w:rsid w:val="001313B8"/>
    <w:rsid w:val="001313FF"/>
    <w:rsid w:val="00132262"/>
    <w:rsid w:val="0013273D"/>
    <w:rsid w:val="00132A60"/>
    <w:rsid w:val="001333B0"/>
    <w:rsid w:val="001339C8"/>
    <w:rsid w:val="00133AC7"/>
    <w:rsid w:val="00134999"/>
    <w:rsid w:val="00140859"/>
    <w:rsid w:val="00140886"/>
    <w:rsid w:val="00140BA2"/>
    <w:rsid w:val="00140D10"/>
    <w:rsid w:val="001433BF"/>
    <w:rsid w:val="00145AB9"/>
    <w:rsid w:val="001505BF"/>
    <w:rsid w:val="00150FDE"/>
    <w:rsid w:val="001518ED"/>
    <w:rsid w:val="00156ED0"/>
    <w:rsid w:val="001571C5"/>
    <w:rsid w:val="00157206"/>
    <w:rsid w:val="00160226"/>
    <w:rsid w:val="00161223"/>
    <w:rsid w:val="00161554"/>
    <w:rsid w:val="00163CEC"/>
    <w:rsid w:val="00164574"/>
    <w:rsid w:val="00164617"/>
    <w:rsid w:val="00166A6D"/>
    <w:rsid w:val="00171D91"/>
    <w:rsid w:val="0017251B"/>
    <w:rsid w:val="00172E46"/>
    <w:rsid w:val="00174D72"/>
    <w:rsid w:val="001750AF"/>
    <w:rsid w:val="00176480"/>
    <w:rsid w:val="0018053A"/>
    <w:rsid w:val="001818C0"/>
    <w:rsid w:val="00182D1E"/>
    <w:rsid w:val="00182FE8"/>
    <w:rsid w:val="001839D4"/>
    <w:rsid w:val="001864CD"/>
    <w:rsid w:val="00187B0B"/>
    <w:rsid w:val="00187D21"/>
    <w:rsid w:val="001941A5"/>
    <w:rsid w:val="0019506F"/>
    <w:rsid w:val="001950EE"/>
    <w:rsid w:val="0019557C"/>
    <w:rsid w:val="001955FF"/>
    <w:rsid w:val="00197698"/>
    <w:rsid w:val="001A372F"/>
    <w:rsid w:val="001A566C"/>
    <w:rsid w:val="001B0738"/>
    <w:rsid w:val="001B30E4"/>
    <w:rsid w:val="001B4DC1"/>
    <w:rsid w:val="001B583F"/>
    <w:rsid w:val="001B59CD"/>
    <w:rsid w:val="001B6013"/>
    <w:rsid w:val="001B6471"/>
    <w:rsid w:val="001B7F30"/>
    <w:rsid w:val="001C7B80"/>
    <w:rsid w:val="001D1FFA"/>
    <w:rsid w:val="001D2F14"/>
    <w:rsid w:val="001D3762"/>
    <w:rsid w:val="001D458B"/>
    <w:rsid w:val="001D4DC8"/>
    <w:rsid w:val="001D71F4"/>
    <w:rsid w:val="001E01AC"/>
    <w:rsid w:val="001E24ED"/>
    <w:rsid w:val="001E3A8D"/>
    <w:rsid w:val="001E4D5C"/>
    <w:rsid w:val="001E592B"/>
    <w:rsid w:val="001E5AA1"/>
    <w:rsid w:val="001E7905"/>
    <w:rsid w:val="001F1624"/>
    <w:rsid w:val="001F2167"/>
    <w:rsid w:val="001F4454"/>
    <w:rsid w:val="001F63C3"/>
    <w:rsid w:val="001F6B45"/>
    <w:rsid w:val="001F6D6B"/>
    <w:rsid w:val="002001DC"/>
    <w:rsid w:val="00200967"/>
    <w:rsid w:val="00200EEB"/>
    <w:rsid w:val="002023B0"/>
    <w:rsid w:val="002061F3"/>
    <w:rsid w:val="0020621F"/>
    <w:rsid w:val="002068BD"/>
    <w:rsid w:val="00207074"/>
    <w:rsid w:val="0021127E"/>
    <w:rsid w:val="00213963"/>
    <w:rsid w:val="00215A89"/>
    <w:rsid w:val="00217984"/>
    <w:rsid w:val="002204D0"/>
    <w:rsid w:val="002207C2"/>
    <w:rsid w:val="00221190"/>
    <w:rsid w:val="0022171C"/>
    <w:rsid w:val="00221B92"/>
    <w:rsid w:val="0022354D"/>
    <w:rsid w:val="00223964"/>
    <w:rsid w:val="00224A38"/>
    <w:rsid w:val="002252F6"/>
    <w:rsid w:val="00227C76"/>
    <w:rsid w:val="00230145"/>
    <w:rsid w:val="00230222"/>
    <w:rsid w:val="0023284A"/>
    <w:rsid w:val="00233680"/>
    <w:rsid w:val="002345F2"/>
    <w:rsid w:val="002349BC"/>
    <w:rsid w:val="002353A9"/>
    <w:rsid w:val="00235D50"/>
    <w:rsid w:val="00236C78"/>
    <w:rsid w:val="00236D39"/>
    <w:rsid w:val="00241A7C"/>
    <w:rsid w:val="00241F80"/>
    <w:rsid w:val="00242653"/>
    <w:rsid w:val="00242BCE"/>
    <w:rsid w:val="00245679"/>
    <w:rsid w:val="002458BD"/>
    <w:rsid w:val="00247229"/>
    <w:rsid w:val="00247A59"/>
    <w:rsid w:val="00253B19"/>
    <w:rsid w:val="00254FDF"/>
    <w:rsid w:val="00255FAD"/>
    <w:rsid w:val="00257142"/>
    <w:rsid w:val="0025763D"/>
    <w:rsid w:val="00260643"/>
    <w:rsid w:val="00261204"/>
    <w:rsid w:val="002733A8"/>
    <w:rsid w:val="00276288"/>
    <w:rsid w:val="00277C18"/>
    <w:rsid w:val="00280135"/>
    <w:rsid w:val="00281624"/>
    <w:rsid w:val="0028207D"/>
    <w:rsid w:val="002830E2"/>
    <w:rsid w:val="00284852"/>
    <w:rsid w:val="00284AA7"/>
    <w:rsid w:val="00284D83"/>
    <w:rsid w:val="00285213"/>
    <w:rsid w:val="00285371"/>
    <w:rsid w:val="00286A92"/>
    <w:rsid w:val="00287084"/>
    <w:rsid w:val="002911A9"/>
    <w:rsid w:val="00291F1A"/>
    <w:rsid w:val="002936A9"/>
    <w:rsid w:val="002939C0"/>
    <w:rsid w:val="00294793"/>
    <w:rsid w:val="00296E5D"/>
    <w:rsid w:val="00297950"/>
    <w:rsid w:val="00297F7B"/>
    <w:rsid w:val="002A054F"/>
    <w:rsid w:val="002A425F"/>
    <w:rsid w:val="002A496C"/>
    <w:rsid w:val="002A7A5F"/>
    <w:rsid w:val="002B10D1"/>
    <w:rsid w:val="002B1AC0"/>
    <w:rsid w:val="002B366C"/>
    <w:rsid w:val="002B6DBA"/>
    <w:rsid w:val="002B7AFA"/>
    <w:rsid w:val="002C04CF"/>
    <w:rsid w:val="002C2A0C"/>
    <w:rsid w:val="002C2B3B"/>
    <w:rsid w:val="002C2EE5"/>
    <w:rsid w:val="002C463D"/>
    <w:rsid w:val="002C4FC9"/>
    <w:rsid w:val="002C5D71"/>
    <w:rsid w:val="002C5FAF"/>
    <w:rsid w:val="002D1000"/>
    <w:rsid w:val="002D1E92"/>
    <w:rsid w:val="002D2187"/>
    <w:rsid w:val="002D33E9"/>
    <w:rsid w:val="002D3615"/>
    <w:rsid w:val="002D3847"/>
    <w:rsid w:val="002D488E"/>
    <w:rsid w:val="002D52FA"/>
    <w:rsid w:val="002D53C1"/>
    <w:rsid w:val="002D54E4"/>
    <w:rsid w:val="002D5818"/>
    <w:rsid w:val="002D691F"/>
    <w:rsid w:val="002E190D"/>
    <w:rsid w:val="002E406C"/>
    <w:rsid w:val="002E59E2"/>
    <w:rsid w:val="002F04DF"/>
    <w:rsid w:val="002F15AD"/>
    <w:rsid w:val="002F21A6"/>
    <w:rsid w:val="002F5B0F"/>
    <w:rsid w:val="002F60E0"/>
    <w:rsid w:val="002F63EB"/>
    <w:rsid w:val="00301088"/>
    <w:rsid w:val="003056D5"/>
    <w:rsid w:val="003056E0"/>
    <w:rsid w:val="0030716F"/>
    <w:rsid w:val="00311149"/>
    <w:rsid w:val="003115EB"/>
    <w:rsid w:val="00311C23"/>
    <w:rsid w:val="003126DD"/>
    <w:rsid w:val="00313787"/>
    <w:rsid w:val="00313952"/>
    <w:rsid w:val="0031447B"/>
    <w:rsid w:val="00316457"/>
    <w:rsid w:val="00316BAE"/>
    <w:rsid w:val="00320046"/>
    <w:rsid w:val="00320A60"/>
    <w:rsid w:val="00320D21"/>
    <w:rsid w:val="00323198"/>
    <w:rsid w:val="00327F77"/>
    <w:rsid w:val="00331B43"/>
    <w:rsid w:val="00334DAE"/>
    <w:rsid w:val="003365EE"/>
    <w:rsid w:val="00340B79"/>
    <w:rsid w:val="00340BF0"/>
    <w:rsid w:val="003426C7"/>
    <w:rsid w:val="00342A1D"/>
    <w:rsid w:val="00343DFB"/>
    <w:rsid w:val="00344597"/>
    <w:rsid w:val="003454E6"/>
    <w:rsid w:val="00345D36"/>
    <w:rsid w:val="0035080B"/>
    <w:rsid w:val="00350DE5"/>
    <w:rsid w:val="00351785"/>
    <w:rsid w:val="00352344"/>
    <w:rsid w:val="00352E8F"/>
    <w:rsid w:val="00353365"/>
    <w:rsid w:val="003558FD"/>
    <w:rsid w:val="00355B8A"/>
    <w:rsid w:val="00357508"/>
    <w:rsid w:val="00360AA9"/>
    <w:rsid w:val="003645D2"/>
    <w:rsid w:val="00364B3E"/>
    <w:rsid w:val="00364E14"/>
    <w:rsid w:val="0036550F"/>
    <w:rsid w:val="00370E80"/>
    <w:rsid w:val="00371554"/>
    <w:rsid w:val="00372FD2"/>
    <w:rsid w:val="00373FC6"/>
    <w:rsid w:val="00374002"/>
    <w:rsid w:val="0037575C"/>
    <w:rsid w:val="0037591A"/>
    <w:rsid w:val="00375D39"/>
    <w:rsid w:val="003770A4"/>
    <w:rsid w:val="0037748F"/>
    <w:rsid w:val="00377D0F"/>
    <w:rsid w:val="003817CE"/>
    <w:rsid w:val="00383C47"/>
    <w:rsid w:val="003862DA"/>
    <w:rsid w:val="00386938"/>
    <w:rsid w:val="003905C4"/>
    <w:rsid w:val="0039138F"/>
    <w:rsid w:val="003933A3"/>
    <w:rsid w:val="00396E4B"/>
    <w:rsid w:val="00397237"/>
    <w:rsid w:val="003A30E4"/>
    <w:rsid w:val="003A330C"/>
    <w:rsid w:val="003A3C9B"/>
    <w:rsid w:val="003A4C37"/>
    <w:rsid w:val="003A6A6D"/>
    <w:rsid w:val="003A7A94"/>
    <w:rsid w:val="003A7EB9"/>
    <w:rsid w:val="003B1831"/>
    <w:rsid w:val="003B1B29"/>
    <w:rsid w:val="003B2D00"/>
    <w:rsid w:val="003B378F"/>
    <w:rsid w:val="003B3BEF"/>
    <w:rsid w:val="003B4380"/>
    <w:rsid w:val="003B4B79"/>
    <w:rsid w:val="003B4E5A"/>
    <w:rsid w:val="003B5240"/>
    <w:rsid w:val="003B59A5"/>
    <w:rsid w:val="003B710E"/>
    <w:rsid w:val="003C01AC"/>
    <w:rsid w:val="003C3E26"/>
    <w:rsid w:val="003C5D2B"/>
    <w:rsid w:val="003C79A5"/>
    <w:rsid w:val="003D0DC8"/>
    <w:rsid w:val="003D2156"/>
    <w:rsid w:val="003D344E"/>
    <w:rsid w:val="003D53CE"/>
    <w:rsid w:val="003D54D1"/>
    <w:rsid w:val="003D56BE"/>
    <w:rsid w:val="003D5FA0"/>
    <w:rsid w:val="003E02BB"/>
    <w:rsid w:val="003E12E8"/>
    <w:rsid w:val="003E201E"/>
    <w:rsid w:val="003E280C"/>
    <w:rsid w:val="003E2D42"/>
    <w:rsid w:val="003E37B0"/>
    <w:rsid w:val="003E4A4E"/>
    <w:rsid w:val="003E4B44"/>
    <w:rsid w:val="003E5ED7"/>
    <w:rsid w:val="003F1A86"/>
    <w:rsid w:val="003F34CD"/>
    <w:rsid w:val="003F5EE1"/>
    <w:rsid w:val="003F621B"/>
    <w:rsid w:val="003F6FAB"/>
    <w:rsid w:val="003F7C4D"/>
    <w:rsid w:val="00400118"/>
    <w:rsid w:val="004004DD"/>
    <w:rsid w:val="00400A5D"/>
    <w:rsid w:val="004010B4"/>
    <w:rsid w:val="0040123B"/>
    <w:rsid w:val="00402CAC"/>
    <w:rsid w:val="004037EA"/>
    <w:rsid w:val="004066B7"/>
    <w:rsid w:val="00406B4C"/>
    <w:rsid w:val="00410A11"/>
    <w:rsid w:val="0041181B"/>
    <w:rsid w:val="004126B4"/>
    <w:rsid w:val="004143AC"/>
    <w:rsid w:val="00416F77"/>
    <w:rsid w:val="00420474"/>
    <w:rsid w:val="004223C9"/>
    <w:rsid w:val="0042330E"/>
    <w:rsid w:val="0042580E"/>
    <w:rsid w:val="00427CF0"/>
    <w:rsid w:val="00431574"/>
    <w:rsid w:val="00431D7D"/>
    <w:rsid w:val="00434F50"/>
    <w:rsid w:val="004357AD"/>
    <w:rsid w:val="00435D3B"/>
    <w:rsid w:val="0044216B"/>
    <w:rsid w:val="00442477"/>
    <w:rsid w:val="004428B6"/>
    <w:rsid w:val="00445F38"/>
    <w:rsid w:val="0044650D"/>
    <w:rsid w:val="00446B97"/>
    <w:rsid w:val="004471EA"/>
    <w:rsid w:val="00451CFC"/>
    <w:rsid w:val="00451FBD"/>
    <w:rsid w:val="00452250"/>
    <w:rsid w:val="004523B5"/>
    <w:rsid w:val="004526DE"/>
    <w:rsid w:val="0045492B"/>
    <w:rsid w:val="00454A62"/>
    <w:rsid w:val="00454B88"/>
    <w:rsid w:val="00454CB9"/>
    <w:rsid w:val="004559C8"/>
    <w:rsid w:val="00455AB2"/>
    <w:rsid w:val="00456F07"/>
    <w:rsid w:val="00457A95"/>
    <w:rsid w:val="00457DA6"/>
    <w:rsid w:val="00460EDC"/>
    <w:rsid w:val="00463E5C"/>
    <w:rsid w:val="004656EF"/>
    <w:rsid w:val="00467847"/>
    <w:rsid w:val="004704F5"/>
    <w:rsid w:val="00471073"/>
    <w:rsid w:val="0047181B"/>
    <w:rsid w:val="00471EEC"/>
    <w:rsid w:val="004722F6"/>
    <w:rsid w:val="00472686"/>
    <w:rsid w:val="00472A30"/>
    <w:rsid w:val="004738BD"/>
    <w:rsid w:val="00476BB2"/>
    <w:rsid w:val="00480781"/>
    <w:rsid w:val="004809D9"/>
    <w:rsid w:val="00481DBF"/>
    <w:rsid w:val="00482CC5"/>
    <w:rsid w:val="00486505"/>
    <w:rsid w:val="00487ECF"/>
    <w:rsid w:val="00490884"/>
    <w:rsid w:val="00494A69"/>
    <w:rsid w:val="004957F9"/>
    <w:rsid w:val="00497F14"/>
    <w:rsid w:val="004A002E"/>
    <w:rsid w:val="004A18DA"/>
    <w:rsid w:val="004A2EA4"/>
    <w:rsid w:val="004A4AAF"/>
    <w:rsid w:val="004A56A3"/>
    <w:rsid w:val="004A767A"/>
    <w:rsid w:val="004B04B9"/>
    <w:rsid w:val="004B066C"/>
    <w:rsid w:val="004B21F1"/>
    <w:rsid w:val="004B3694"/>
    <w:rsid w:val="004B3F30"/>
    <w:rsid w:val="004B4212"/>
    <w:rsid w:val="004B4540"/>
    <w:rsid w:val="004B49F1"/>
    <w:rsid w:val="004B5135"/>
    <w:rsid w:val="004B6B3F"/>
    <w:rsid w:val="004B7CE7"/>
    <w:rsid w:val="004C06A4"/>
    <w:rsid w:val="004C170C"/>
    <w:rsid w:val="004C2096"/>
    <w:rsid w:val="004C27E2"/>
    <w:rsid w:val="004C521D"/>
    <w:rsid w:val="004C6659"/>
    <w:rsid w:val="004C7C62"/>
    <w:rsid w:val="004D34B6"/>
    <w:rsid w:val="004D4B1E"/>
    <w:rsid w:val="004D4E80"/>
    <w:rsid w:val="004D64D1"/>
    <w:rsid w:val="004D6B35"/>
    <w:rsid w:val="004D76B4"/>
    <w:rsid w:val="004E0987"/>
    <w:rsid w:val="004E13CC"/>
    <w:rsid w:val="004E26CF"/>
    <w:rsid w:val="004E3104"/>
    <w:rsid w:val="004E408A"/>
    <w:rsid w:val="004E6414"/>
    <w:rsid w:val="004E6A19"/>
    <w:rsid w:val="004E71AE"/>
    <w:rsid w:val="004E773C"/>
    <w:rsid w:val="004F1BB5"/>
    <w:rsid w:val="004F51E6"/>
    <w:rsid w:val="00504459"/>
    <w:rsid w:val="00504B19"/>
    <w:rsid w:val="00505ACF"/>
    <w:rsid w:val="00506111"/>
    <w:rsid w:val="005112D3"/>
    <w:rsid w:val="00511F6F"/>
    <w:rsid w:val="0051254D"/>
    <w:rsid w:val="00514A46"/>
    <w:rsid w:val="00517F10"/>
    <w:rsid w:val="00520048"/>
    <w:rsid w:val="005202CC"/>
    <w:rsid w:val="00520AE7"/>
    <w:rsid w:val="0052234C"/>
    <w:rsid w:val="00523139"/>
    <w:rsid w:val="00523D44"/>
    <w:rsid w:val="0052409C"/>
    <w:rsid w:val="00530359"/>
    <w:rsid w:val="005311C7"/>
    <w:rsid w:val="00531687"/>
    <w:rsid w:val="005317F7"/>
    <w:rsid w:val="00532A36"/>
    <w:rsid w:val="00533179"/>
    <w:rsid w:val="005337F9"/>
    <w:rsid w:val="0053555D"/>
    <w:rsid w:val="005371BD"/>
    <w:rsid w:val="005372D4"/>
    <w:rsid w:val="00540FC2"/>
    <w:rsid w:val="005410BA"/>
    <w:rsid w:val="00541E93"/>
    <w:rsid w:val="00542410"/>
    <w:rsid w:val="00543C0C"/>
    <w:rsid w:val="0054432C"/>
    <w:rsid w:val="00544A7F"/>
    <w:rsid w:val="005522EF"/>
    <w:rsid w:val="0055573C"/>
    <w:rsid w:val="005578FC"/>
    <w:rsid w:val="00560028"/>
    <w:rsid w:val="00560E86"/>
    <w:rsid w:val="00561DA3"/>
    <w:rsid w:val="00563501"/>
    <w:rsid w:val="00563E1F"/>
    <w:rsid w:val="00564886"/>
    <w:rsid w:val="00566398"/>
    <w:rsid w:val="0056679A"/>
    <w:rsid w:val="0056690A"/>
    <w:rsid w:val="00570C60"/>
    <w:rsid w:val="005730CB"/>
    <w:rsid w:val="00573FA0"/>
    <w:rsid w:val="00574005"/>
    <w:rsid w:val="00574DA0"/>
    <w:rsid w:val="00576667"/>
    <w:rsid w:val="00576AA3"/>
    <w:rsid w:val="005774A3"/>
    <w:rsid w:val="005832C3"/>
    <w:rsid w:val="0058383A"/>
    <w:rsid w:val="005844AB"/>
    <w:rsid w:val="005864B5"/>
    <w:rsid w:val="0058770A"/>
    <w:rsid w:val="00591B30"/>
    <w:rsid w:val="00595758"/>
    <w:rsid w:val="005962AB"/>
    <w:rsid w:val="0059673A"/>
    <w:rsid w:val="00596CA7"/>
    <w:rsid w:val="005972C1"/>
    <w:rsid w:val="0059776F"/>
    <w:rsid w:val="005A25B6"/>
    <w:rsid w:val="005A2EED"/>
    <w:rsid w:val="005A5E5C"/>
    <w:rsid w:val="005B13B8"/>
    <w:rsid w:val="005B3206"/>
    <w:rsid w:val="005B51BA"/>
    <w:rsid w:val="005B53FA"/>
    <w:rsid w:val="005B581B"/>
    <w:rsid w:val="005B5EF2"/>
    <w:rsid w:val="005C031E"/>
    <w:rsid w:val="005C12D3"/>
    <w:rsid w:val="005C1398"/>
    <w:rsid w:val="005C24FB"/>
    <w:rsid w:val="005C3291"/>
    <w:rsid w:val="005C37AD"/>
    <w:rsid w:val="005C39C2"/>
    <w:rsid w:val="005C61FE"/>
    <w:rsid w:val="005C6B3E"/>
    <w:rsid w:val="005C7964"/>
    <w:rsid w:val="005D01A4"/>
    <w:rsid w:val="005D047D"/>
    <w:rsid w:val="005D0C6E"/>
    <w:rsid w:val="005D1354"/>
    <w:rsid w:val="005D3CC3"/>
    <w:rsid w:val="005D48E4"/>
    <w:rsid w:val="005D5089"/>
    <w:rsid w:val="005D7CA7"/>
    <w:rsid w:val="005E09C6"/>
    <w:rsid w:val="005E1509"/>
    <w:rsid w:val="005E3A76"/>
    <w:rsid w:val="005E5A28"/>
    <w:rsid w:val="005E6F66"/>
    <w:rsid w:val="005F05AA"/>
    <w:rsid w:val="005F0E98"/>
    <w:rsid w:val="005F10E0"/>
    <w:rsid w:val="005F1AF7"/>
    <w:rsid w:val="005F4622"/>
    <w:rsid w:val="005F5F64"/>
    <w:rsid w:val="00600076"/>
    <w:rsid w:val="00602535"/>
    <w:rsid w:val="006030D0"/>
    <w:rsid w:val="006051A7"/>
    <w:rsid w:val="006052AE"/>
    <w:rsid w:val="00606168"/>
    <w:rsid w:val="006062E9"/>
    <w:rsid w:val="00606CDB"/>
    <w:rsid w:val="0060734B"/>
    <w:rsid w:val="00607DE7"/>
    <w:rsid w:val="00611638"/>
    <w:rsid w:val="00611677"/>
    <w:rsid w:val="00614A36"/>
    <w:rsid w:val="00614C2E"/>
    <w:rsid w:val="00615F92"/>
    <w:rsid w:val="00616967"/>
    <w:rsid w:val="006216C6"/>
    <w:rsid w:val="006250F3"/>
    <w:rsid w:val="00626BF4"/>
    <w:rsid w:val="00627BAE"/>
    <w:rsid w:val="00630582"/>
    <w:rsid w:val="0063556C"/>
    <w:rsid w:val="00636215"/>
    <w:rsid w:val="006362BC"/>
    <w:rsid w:val="00636762"/>
    <w:rsid w:val="00642C47"/>
    <w:rsid w:val="006441FD"/>
    <w:rsid w:val="00644641"/>
    <w:rsid w:val="006452E1"/>
    <w:rsid w:val="00645398"/>
    <w:rsid w:val="0064543D"/>
    <w:rsid w:val="00646746"/>
    <w:rsid w:val="00650A8F"/>
    <w:rsid w:val="00651FCD"/>
    <w:rsid w:val="0065344E"/>
    <w:rsid w:val="006543EB"/>
    <w:rsid w:val="006552EC"/>
    <w:rsid w:val="006567A8"/>
    <w:rsid w:val="00657376"/>
    <w:rsid w:val="0066075A"/>
    <w:rsid w:val="00661C37"/>
    <w:rsid w:val="00663606"/>
    <w:rsid w:val="0066455A"/>
    <w:rsid w:val="006647B0"/>
    <w:rsid w:val="006658E1"/>
    <w:rsid w:val="00665D44"/>
    <w:rsid w:val="006672AC"/>
    <w:rsid w:val="006674F1"/>
    <w:rsid w:val="00667957"/>
    <w:rsid w:val="0067139A"/>
    <w:rsid w:val="00671775"/>
    <w:rsid w:val="006737A1"/>
    <w:rsid w:val="00676333"/>
    <w:rsid w:val="006766E9"/>
    <w:rsid w:val="00677F80"/>
    <w:rsid w:val="006803E8"/>
    <w:rsid w:val="0068091D"/>
    <w:rsid w:val="0068614D"/>
    <w:rsid w:val="00686DFE"/>
    <w:rsid w:val="0068744D"/>
    <w:rsid w:val="00687477"/>
    <w:rsid w:val="00687B22"/>
    <w:rsid w:val="00687D70"/>
    <w:rsid w:val="006913B9"/>
    <w:rsid w:val="00693183"/>
    <w:rsid w:val="006934A7"/>
    <w:rsid w:val="00693906"/>
    <w:rsid w:val="00694381"/>
    <w:rsid w:val="00695FE9"/>
    <w:rsid w:val="00696EE6"/>
    <w:rsid w:val="00697123"/>
    <w:rsid w:val="006977DB"/>
    <w:rsid w:val="006A4277"/>
    <w:rsid w:val="006B03EF"/>
    <w:rsid w:val="006B084A"/>
    <w:rsid w:val="006B0A92"/>
    <w:rsid w:val="006B0E90"/>
    <w:rsid w:val="006B1579"/>
    <w:rsid w:val="006B3BCB"/>
    <w:rsid w:val="006B4616"/>
    <w:rsid w:val="006B4D33"/>
    <w:rsid w:val="006B5576"/>
    <w:rsid w:val="006C0C98"/>
    <w:rsid w:val="006C15D1"/>
    <w:rsid w:val="006C3E8B"/>
    <w:rsid w:val="006C5090"/>
    <w:rsid w:val="006C58FF"/>
    <w:rsid w:val="006C66FF"/>
    <w:rsid w:val="006D587C"/>
    <w:rsid w:val="006E0AFB"/>
    <w:rsid w:val="006E2E19"/>
    <w:rsid w:val="006E3009"/>
    <w:rsid w:val="006E3090"/>
    <w:rsid w:val="006E681A"/>
    <w:rsid w:val="006F0397"/>
    <w:rsid w:val="006F0CD5"/>
    <w:rsid w:val="006F1AE8"/>
    <w:rsid w:val="006F36D7"/>
    <w:rsid w:val="007003B0"/>
    <w:rsid w:val="00700BEB"/>
    <w:rsid w:val="007034FF"/>
    <w:rsid w:val="0070595F"/>
    <w:rsid w:val="007107E3"/>
    <w:rsid w:val="007113B8"/>
    <w:rsid w:val="00711510"/>
    <w:rsid w:val="007115EC"/>
    <w:rsid w:val="007138CC"/>
    <w:rsid w:val="00713D17"/>
    <w:rsid w:val="00717F3B"/>
    <w:rsid w:val="00720D3F"/>
    <w:rsid w:val="00720DD6"/>
    <w:rsid w:val="00721E7B"/>
    <w:rsid w:val="007220B7"/>
    <w:rsid w:val="00722A7B"/>
    <w:rsid w:val="0072372D"/>
    <w:rsid w:val="007241F1"/>
    <w:rsid w:val="00724D74"/>
    <w:rsid w:val="00725746"/>
    <w:rsid w:val="00725F02"/>
    <w:rsid w:val="00726AF6"/>
    <w:rsid w:val="00726CDC"/>
    <w:rsid w:val="00726CE9"/>
    <w:rsid w:val="007305D1"/>
    <w:rsid w:val="007319FA"/>
    <w:rsid w:val="00731F25"/>
    <w:rsid w:val="00734F95"/>
    <w:rsid w:val="00735E3A"/>
    <w:rsid w:val="00737AD0"/>
    <w:rsid w:val="0074427B"/>
    <w:rsid w:val="00744633"/>
    <w:rsid w:val="00745B0B"/>
    <w:rsid w:val="00746264"/>
    <w:rsid w:val="007469E7"/>
    <w:rsid w:val="007503E1"/>
    <w:rsid w:val="0075090A"/>
    <w:rsid w:val="00752437"/>
    <w:rsid w:val="00753E34"/>
    <w:rsid w:val="00756041"/>
    <w:rsid w:val="00756E14"/>
    <w:rsid w:val="0076046A"/>
    <w:rsid w:val="0076057D"/>
    <w:rsid w:val="0076489D"/>
    <w:rsid w:val="00764D3A"/>
    <w:rsid w:val="00766A87"/>
    <w:rsid w:val="00767D84"/>
    <w:rsid w:val="00771701"/>
    <w:rsid w:val="00773344"/>
    <w:rsid w:val="007744DF"/>
    <w:rsid w:val="00774E5E"/>
    <w:rsid w:val="00776A22"/>
    <w:rsid w:val="00781D24"/>
    <w:rsid w:val="007827AA"/>
    <w:rsid w:val="00783C3C"/>
    <w:rsid w:val="007840E1"/>
    <w:rsid w:val="00784CCC"/>
    <w:rsid w:val="007851B3"/>
    <w:rsid w:val="00786032"/>
    <w:rsid w:val="0079526B"/>
    <w:rsid w:val="00796DE7"/>
    <w:rsid w:val="00797F16"/>
    <w:rsid w:val="007A1623"/>
    <w:rsid w:val="007A2284"/>
    <w:rsid w:val="007A2CD6"/>
    <w:rsid w:val="007A346A"/>
    <w:rsid w:val="007A34D4"/>
    <w:rsid w:val="007A632E"/>
    <w:rsid w:val="007A69C2"/>
    <w:rsid w:val="007A69DF"/>
    <w:rsid w:val="007B1AAD"/>
    <w:rsid w:val="007B2986"/>
    <w:rsid w:val="007B3358"/>
    <w:rsid w:val="007B6B63"/>
    <w:rsid w:val="007B6F5F"/>
    <w:rsid w:val="007B7D21"/>
    <w:rsid w:val="007B7EEB"/>
    <w:rsid w:val="007C0405"/>
    <w:rsid w:val="007C09E0"/>
    <w:rsid w:val="007C1265"/>
    <w:rsid w:val="007C1851"/>
    <w:rsid w:val="007C2D42"/>
    <w:rsid w:val="007C2D9B"/>
    <w:rsid w:val="007C31DA"/>
    <w:rsid w:val="007C695A"/>
    <w:rsid w:val="007C7DD4"/>
    <w:rsid w:val="007D28DB"/>
    <w:rsid w:val="007D2EC2"/>
    <w:rsid w:val="007D57FF"/>
    <w:rsid w:val="007D60EB"/>
    <w:rsid w:val="007D684B"/>
    <w:rsid w:val="007D696B"/>
    <w:rsid w:val="007E0802"/>
    <w:rsid w:val="007E0E52"/>
    <w:rsid w:val="007E109F"/>
    <w:rsid w:val="007E1F79"/>
    <w:rsid w:val="007E215D"/>
    <w:rsid w:val="007E32FE"/>
    <w:rsid w:val="007E3DB3"/>
    <w:rsid w:val="007E4416"/>
    <w:rsid w:val="007E449F"/>
    <w:rsid w:val="007F021D"/>
    <w:rsid w:val="007F028A"/>
    <w:rsid w:val="007F21AC"/>
    <w:rsid w:val="007F2CB7"/>
    <w:rsid w:val="007F5953"/>
    <w:rsid w:val="007F70EA"/>
    <w:rsid w:val="007F72CE"/>
    <w:rsid w:val="00801967"/>
    <w:rsid w:val="00801CAF"/>
    <w:rsid w:val="008025FC"/>
    <w:rsid w:val="00802BAE"/>
    <w:rsid w:val="00802E0A"/>
    <w:rsid w:val="00802E36"/>
    <w:rsid w:val="00806491"/>
    <w:rsid w:val="00806D7D"/>
    <w:rsid w:val="00811BA8"/>
    <w:rsid w:val="008141B3"/>
    <w:rsid w:val="0081448F"/>
    <w:rsid w:val="00814C6C"/>
    <w:rsid w:val="0081606B"/>
    <w:rsid w:val="00820502"/>
    <w:rsid w:val="00820FF2"/>
    <w:rsid w:val="00822C35"/>
    <w:rsid w:val="00824DE3"/>
    <w:rsid w:val="008258A5"/>
    <w:rsid w:val="00830CFF"/>
    <w:rsid w:val="0083112D"/>
    <w:rsid w:val="008346AF"/>
    <w:rsid w:val="00834BE9"/>
    <w:rsid w:val="00836F85"/>
    <w:rsid w:val="00837AAC"/>
    <w:rsid w:val="00843607"/>
    <w:rsid w:val="00845B02"/>
    <w:rsid w:val="00845C94"/>
    <w:rsid w:val="008460E9"/>
    <w:rsid w:val="00846609"/>
    <w:rsid w:val="008503A0"/>
    <w:rsid w:val="00852BE2"/>
    <w:rsid w:val="00854019"/>
    <w:rsid w:val="00857927"/>
    <w:rsid w:val="00860950"/>
    <w:rsid w:val="00860A40"/>
    <w:rsid w:val="008611CE"/>
    <w:rsid w:val="0086176D"/>
    <w:rsid w:val="008666CB"/>
    <w:rsid w:val="00866BB8"/>
    <w:rsid w:val="0087076B"/>
    <w:rsid w:val="00873D1E"/>
    <w:rsid w:val="00874FDF"/>
    <w:rsid w:val="008757F9"/>
    <w:rsid w:val="00876BBD"/>
    <w:rsid w:val="00880123"/>
    <w:rsid w:val="00880171"/>
    <w:rsid w:val="008809D9"/>
    <w:rsid w:val="008813E7"/>
    <w:rsid w:val="00881576"/>
    <w:rsid w:val="0088195D"/>
    <w:rsid w:val="00882654"/>
    <w:rsid w:val="00884921"/>
    <w:rsid w:val="00884C7A"/>
    <w:rsid w:val="00885599"/>
    <w:rsid w:val="008870FA"/>
    <w:rsid w:val="0088723B"/>
    <w:rsid w:val="008910FC"/>
    <w:rsid w:val="00891C6F"/>
    <w:rsid w:val="00892CD8"/>
    <w:rsid w:val="00894708"/>
    <w:rsid w:val="00896E95"/>
    <w:rsid w:val="008970DF"/>
    <w:rsid w:val="008A1DA9"/>
    <w:rsid w:val="008A1FA2"/>
    <w:rsid w:val="008A4CF5"/>
    <w:rsid w:val="008A743F"/>
    <w:rsid w:val="008A7843"/>
    <w:rsid w:val="008B0A9E"/>
    <w:rsid w:val="008B36F3"/>
    <w:rsid w:val="008B4774"/>
    <w:rsid w:val="008B5232"/>
    <w:rsid w:val="008B5329"/>
    <w:rsid w:val="008B5500"/>
    <w:rsid w:val="008B6381"/>
    <w:rsid w:val="008B672A"/>
    <w:rsid w:val="008B7DAB"/>
    <w:rsid w:val="008C118D"/>
    <w:rsid w:val="008C45D6"/>
    <w:rsid w:val="008C4C53"/>
    <w:rsid w:val="008C647C"/>
    <w:rsid w:val="008C7359"/>
    <w:rsid w:val="008C77A4"/>
    <w:rsid w:val="008D0F5A"/>
    <w:rsid w:val="008D2339"/>
    <w:rsid w:val="008D60A1"/>
    <w:rsid w:val="008D6D65"/>
    <w:rsid w:val="008D6E93"/>
    <w:rsid w:val="008E25E0"/>
    <w:rsid w:val="008E376C"/>
    <w:rsid w:val="008E3A76"/>
    <w:rsid w:val="008E6262"/>
    <w:rsid w:val="008E66A3"/>
    <w:rsid w:val="008E6AAF"/>
    <w:rsid w:val="008E716F"/>
    <w:rsid w:val="008E79C1"/>
    <w:rsid w:val="008E7B58"/>
    <w:rsid w:val="008F32B0"/>
    <w:rsid w:val="008F39CF"/>
    <w:rsid w:val="008F56F1"/>
    <w:rsid w:val="00902B43"/>
    <w:rsid w:val="00903F4D"/>
    <w:rsid w:val="009075CC"/>
    <w:rsid w:val="00910F6C"/>
    <w:rsid w:val="00911835"/>
    <w:rsid w:val="00912940"/>
    <w:rsid w:val="00912E97"/>
    <w:rsid w:val="009141D1"/>
    <w:rsid w:val="00914EA9"/>
    <w:rsid w:val="009150A9"/>
    <w:rsid w:val="0091603B"/>
    <w:rsid w:val="00917613"/>
    <w:rsid w:val="009179AE"/>
    <w:rsid w:val="00920FEA"/>
    <w:rsid w:val="00921C88"/>
    <w:rsid w:val="009274AD"/>
    <w:rsid w:val="00933DB6"/>
    <w:rsid w:val="00934016"/>
    <w:rsid w:val="0093531A"/>
    <w:rsid w:val="009367F2"/>
    <w:rsid w:val="0094030A"/>
    <w:rsid w:val="00941314"/>
    <w:rsid w:val="0094242A"/>
    <w:rsid w:val="00943ED1"/>
    <w:rsid w:val="009461DA"/>
    <w:rsid w:val="0094768A"/>
    <w:rsid w:val="00947C31"/>
    <w:rsid w:val="00952BDB"/>
    <w:rsid w:val="00953187"/>
    <w:rsid w:val="009544F9"/>
    <w:rsid w:val="00955177"/>
    <w:rsid w:val="00955F81"/>
    <w:rsid w:val="00960359"/>
    <w:rsid w:val="009612CE"/>
    <w:rsid w:val="009627F4"/>
    <w:rsid w:val="00963138"/>
    <w:rsid w:val="00964E22"/>
    <w:rsid w:val="00966A5C"/>
    <w:rsid w:val="00967A98"/>
    <w:rsid w:val="00967AE9"/>
    <w:rsid w:val="00970B35"/>
    <w:rsid w:val="00970B6D"/>
    <w:rsid w:val="00973A9C"/>
    <w:rsid w:val="00974B28"/>
    <w:rsid w:val="00975879"/>
    <w:rsid w:val="00975F9C"/>
    <w:rsid w:val="009768DF"/>
    <w:rsid w:val="00976C33"/>
    <w:rsid w:val="00980D7D"/>
    <w:rsid w:val="00980F05"/>
    <w:rsid w:val="00980F16"/>
    <w:rsid w:val="00981D86"/>
    <w:rsid w:val="00982769"/>
    <w:rsid w:val="00984F26"/>
    <w:rsid w:val="00990B4F"/>
    <w:rsid w:val="0099170A"/>
    <w:rsid w:val="00991884"/>
    <w:rsid w:val="00991B5E"/>
    <w:rsid w:val="00992487"/>
    <w:rsid w:val="00992711"/>
    <w:rsid w:val="00993F8E"/>
    <w:rsid w:val="0099502B"/>
    <w:rsid w:val="00995A94"/>
    <w:rsid w:val="00995FB8"/>
    <w:rsid w:val="0099672D"/>
    <w:rsid w:val="0099745E"/>
    <w:rsid w:val="0099756B"/>
    <w:rsid w:val="009A05AE"/>
    <w:rsid w:val="009A0A78"/>
    <w:rsid w:val="009A0CC9"/>
    <w:rsid w:val="009A10AE"/>
    <w:rsid w:val="009A1B1E"/>
    <w:rsid w:val="009A42F8"/>
    <w:rsid w:val="009A4704"/>
    <w:rsid w:val="009A5400"/>
    <w:rsid w:val="009A5DB3"/>
    <w:rsid w:val="009A7154"/>
    <w:rsid w:val="009B04AA"/>
    <w:rsid w:val="009B04FA"/>
    <w:rsid w:val="009B1EB0"/>
    <w:rsid w:val="009B2B38"/>
    <w:rsid w:val="009B4EFF"/>
    <w:rsid w:val="009B4FA7"/>
    <w:rsid w:val="009B5A99"/>
    <w:rsid w:val="009B6969"/>
    <w:rsid w:val="009B6E37"/>
    <w:rsid w:val="009B7427"/>
    <w:rsid w:val="009B7DA6"/>
    <w:rsid w:val="009C0D29"/>
    <w:rsid w:val="009C0E80"/>
    <w:rsid w:val="009C14C1"/>
    <w:rsid w:val="009C2429"/>
    <w:rsid w:val="009C31A8"/>
    <w:rsid w:val="009C32E8"/>
    <w:rsid w:val="009C34C9"/>
    <w:rsid w:val="009C40DE"/>
    <w:rsid w:val="009D024F"/>
    <w:rsid w:val="009D265F"/>
    <w:rsid w:val="009D4E2C"/>
    <w:rsid w:val="009D53E9"/>
    <w:rsid w:val="009D5CF5"/>
    <w:rsid w:val="009D5DD3"/>
    <w:rsid w:val="009D6B1C"/>
    <w:rsid w:val="009E0B5D"/>
    <w:rsid w:val="009E11B3"/>
    <w:rsid w:val="009E17CB"/>
    <w:rsid w:val="009E2D4F"/>
    <w:rsid w:val="009E3B55"/>
    <w:rsid w:val="009E5C92"/>
    <w:rsid w:val="009E6741"/>
    <w:rsid w:val="009E7270"/>
    <w:rsid w:val="009E737D"/>
    <w:rsid w:val="009F0824"/>
    <w:rsid w:val="009F180E"/>
    <w:rsid w:val="009F2794"/>
    <w:rsid w:val="009F4F71"/>
    <w:rsid w:val="009F6EB2"/>
    <w:rsid w:val="009F77E3"/>
    <w:rsid w:val="00A01372"/>
    <w:rsid w:val="00A0304B"/>
    <w:rsid w:val="00A032B4"/>
    <w:rsid w:val="00A03709"/>
    <w:rsid w:val="00A04782"/>
    <w:rsid w:val="00A05B14"/>
    <w:rsid w:val="00A06ED6"/>
    <w:rsid w:val="00A0729E"/>
    <w:rsid w:val="00A07DAA"/>
    <w:rsid w:val="00A07E8A"/>
    <w:rsid w:val="00A07F4E"/>
    <w:rsid w:val="00A129C3"/>
    <w:rsid w:val="00A129CC"/>
    <w:rsid w:val="00A15B15"/>
    <w:rsid w:val="00A17D57"/>
    <w:rsid w:val="00A22681"/>
    <w:rsid w:val="00A23A20"/>
    <w:rsid w:val="00A25DDB"/>
    <w:rsid w:val="00A30CEB"/>
    <w:rsid w:val="00A329D6"/>
    <w:rsid w:val="00A3367E"/>
    <w:rsid w:val="00A35036"/>
    <w:rsid w:val="00A35AB0"/>
    <w:rsid w:val="00A366EB"/>
    <w:rsid w:val="00A37C52"/>
    <w:rsid w:val="00A417C0"/>
    <w:rsid w:val="00A430C8"/>
    <w:rsid w:val="00A4637B"/>
    <w:rsid w:val="00A46F3A"/>
    <w:rsid w:val="00A500BE"/>
    <w:rsid w:val="00A501EF"/>
    <w:rsid w:val="00A50718"/>
    <w:rsid w:val="00A50C28"/>
    <w:rsid w:val="00A5308D"/>
    <w:rsid w:val="00A53A26"/>
    <w:rsid w:val="00A55A1F"/>
    <w:rsid w:val="00A57368"/>
    <w:rsid w:val="00A60252"/>
    <w:rsid w:val="00A62981"/>
    <w:rsid w:val="00A6493F"/>
    <w:rsid w:val="00A64DB8"/>
    <w:rsid w:val="00A65186"/>
    <w:rsid w:val="00A651E3"/>
    <w:rsid w:val="00A669BF"/>
    <w:rsid w:val="00A671F4"/>
    <w:rsid w:val="00A7073A"/>
    <w:rsid w:val="00A723AF"/>
    <w:rsid w:val="00A73033"/>
    <w:rsid w:val="00A743A6"/>
    <w:rsid w:val="00A746A4"/>
    <w:rsid w:val="00A758B8"/>
    <w:rsid w:val="00A77D7C"/>
    <w:rsid w:val="00A80576"/>
    <w:rsid w:val="00A812EB"/>
    <w:rsid w:val="00A81B65"/>
    <w:rsid w:val="00A82B25"/>
    <w:rsid w:val="00A82E16"/>
    <w:rsid w:val="00A84303"/>
    <w:rsid w:val="00A84BDA"/>
    <w:rsid w:val="00A84DDB"/>
    <w:rsid w:val="00A8686B"/>
    <w:rsid w:val="00A903FA"/>
    <w:rsid w:val="00A942CE"/>
    <w:rsid w:val="00A95D6E"/>
    <w:rsid w:val="00A96690"/>
    <w:rsid w:val="00AA0F58"/>
    <w:rsid w:val="00AA1699"/>
    <w:rsid w:val="00AA1C91"/>
    <w:rsid w:val="00AA2635"/>
    <w:rsid w:val="00AA3291"/>
    <w:rsid w:val="00AA3406"/>
    <w:rsid w:val="00AA49EF"/>
    <w:rsid w:val="00AA5C3C"/>
    <w:rsid w:val="00AA631D"/>
    <w:rsid w:val="00AA652F"/>
    <w:rsid w:val="00AA69DE"/>
    <w:rsid w:val="00AB0EB3"/>
    <w:rsid w:val="00AB429F"/>
    <w:rsid w:val="00AB42C9"/>
    <w:rsid w:val="00AB5EA9"/>
    <w:rsid w:val="00AB73DD"/>
    <w:rsid w:val="00AC197E"/>
    <w:rsid w:val="00AC3DD2"/>
    <w:rsid w:val="00AC563B"/>
    <w:rsid w:val="00AC580C"/>
    <w:rsid w:val="00AC5B9B"/>
    <w:rsid w:val="00AD137A"/>
    <w:rsid w:val="00AD2CA9"/>
    <w:rsid w:val="00AD5BE2"/>
    <w:rsid w:val="00AD6CC2"/>
    <w:rsid w:val="00AE0783"/>
    <w:rsid w:val="00AE1B97"/>
    <w:rsid w:val="00AE230B"/>
    <w:rsid w:val="00AE3DA1"/>
    <w:rsid w:val="00AE4171"/>
    <w:rsid w:val="00AE473C"/>
    <w:rsid w:val="00AE5999"/>
    <w:rsid w:val="00AE7AE0"/>
    <w:rsid w:val="00AF1071"/>
    <w:rsid w:val="00AF2631"/>
    <w:rsid w:val="00AF26ED"/>
    <w:rsid w:val="00AF4848"/>
    <w:rsid w:val="00AF48B7"/>
    <w:rsid w:val="00AF4FAA"/>
    <w:rsid w:val="00AF5D66"/>
    <w:rsid w:val="00AF6CA8"/>
    <w:rsid w:val="00AF6FDD"/>
    <w:rsid w:val="00AF7267"/>
    <w:rsid w:val="00B00C02"/>
    <w:rsid w:val="00B011B0"/>
    <w:rsid w:val="00B015B8"/>
    <w:rsid w:val="00B04253"/>
    <w:rsid w:val="00B04CF6"/>
    <w:rsid w:val="00B058E2"/>
    <w:rsid w:val="00B06386"/>
    <w:rsid w:val="00B06D64"/>
    <w:rsid w:val="00B1097F"/>
    <w:rsid w:val="00B11299"/>
    <w:rsid w:val="00B12454"/>
    <w:rsid w:val="00B126AC"/>
    <w:rsid w:val="00B132E2"/>
    <w:rsid w:val="00B13B57"/>
    <w:rsid w:val="00B17ACF"/>
    <w:rsid w:val="00B17C2A"/>
    <w:rsid w:val="00B216C4"/>
    <w:rsid w:val="00B221FC"/>
    <w:rsid w:val="00B234A7"/>
    <w:rsid w:val="00B23F6D"/>
    <w:rsid w:val="00B244D6"/>
    <w:rsid w:val="00B325B3"/>
    <w:rsid w:val="00B3712B"/>
    <w:rsid w:val="00B372B8"/>
    <w:rsid w:val="00B376BD"/>
    <w:rsid w:val="00B40D5A"/>
    <w:rsid w:val="00B40D6D"/>
    <w:rsid w:val="00B41863"/>
    <w:rsid w:val="00B44172"/>
    <w:rsid w:val="00B44957"/>
    <w:rsid w:val="00B44A1F"/>
    <w:rsid w:val="00B470C7"/>
    <w:rsid w:val="00B5266F"/>
    <w:rsid w:val="00B5573E"/>
    <w:rsid w:val="00B570CE"/>
    <w:rsid w:val="00B5726F"/>
    <w:rsid w:val="00B5775F"/>
    <w:rsid w:val="00B61002"/>
    <w:rsid w:val="00B6154B"/>
    <w:rsid w:val="00B61A4A"/>
    <w:rsid w:val="00B626EA"/>
    <w:rsid w:val="00B66C38"/>
    <w:rsid w:val="00B71CB2"/>
    <w:rsid w:val="00B7496C"/>
    <w:rsid w:val="00B76E39"/>
    <w:rsid w:val="00B83358"/>
    <w:rsid w:val="00B83FDF"/>
    <w:rsid w:val="00B842F0"/>
    <w:rsid w:val="00B85A36"/>
    <w:rsid w:val="00B87944"/>
    <w:rsid w:val="00B87A05"/>
    <w:rsid w:val="00B90C25"/>
    <w:rsid w:val="00B91C8D"/>
    <w:rsid w:val="00B939E7"/>
    <w:rsid w:val="00B97D12"/>
    <w:rsid w:val="00BA055F"/>
    <w:rsid w:val="00BA1827"/>
    <w:rsid w:val="00BA234E"/>
    <w:rsid w:val="00BA23D3"/>
    <w:rsid w:val="00BA264B"/>
    <w:rsid w:val="00BA4A30"/>
    <w:rsid w:val="00BA513C"/>
    <w:rsid w:val="00BA6AF0"/>
    <w:rsid w:val="00BA73BF"/>
    <w:rsid w:val="00BA7831"/>
    <w:rsid w:val="00BA7E1E"/>
    <w:rsid w:val="00BA7E7A"/>
    <w:rsid w:val="00BB3EF0"/>
    <w:rsid w:val="00BB7BAC"/>
    <w:rsid w:val="00BC5E19"/>
    <w:rsid w:val="00BC75E9"/>
    <w:rsid w:val="00BD1FB9"/>
    <w:rsid w:val="00BD3DEF"/>
    <w:rsid w:val="00BD56DE"/>
    <w:rsid w:val="00BD7D24"/>
    <w:rsid w:val="00BE07FD"/>
    <w:rsid w:val="00BE2DB1"/>
    <w:rsid w:val="00BE5400"/>
    <w:rsid w:val="00BE5F91"/>
    <w:rsid w:val="00BF2375"/>
    <w:rsid w:val="00BF2D4D"/>
    <w:rsid w:val="00BF4720"/>
    <w:rsid w:val="00BF4A0A"/>
    <w:rsid w:val="00BF4D8A"/>
    <w:rsid w:val="00BF6692"/>
    <w:rsid w:val="00BF6957"/>
    <w:rsid w:val="00BF7CDB"/>
    <w:rsid w:val="00C00AF6"/>
    <w:rsid w:val="00C01CA7"/>
    <w:rsid w:val="00C03293"/>
    <w:rsid w:val="00C03528"/>
    <w:rsid w:val="00C03DC6"/>
    <w:rsid w:val="00C049F6"/>
    <w:rsid w:val="00C06170"/>
    <w:rsid w:val="00C0664A"/>
    <w:rsid w:val="00C06EF8"/>
    <w:rsid w:val="00C10296"/>
    <w:rsid w:val="00C110AF"/>
    <w:rsid w:val="00C11622"/>
    <w:rsid w:val="00C11F96"/>
    <w:rsid w:val="00C12425"/>
    <w:rsid w:val="00C12697"/>
    <w:rsid w:val="00C2124B"/>
    <w:rsid w:val="00C21400"/>
    <w:rsid w:val="00C25310"/>
    <w:rsid w:val="00C25B86"/>
    <w:rsid w:val="00C26817"/>
    <w:rsid w:val="00C27AC7"/>
    <w:rsid w:val="00C31D3A"/>
    <w:rsid w:val="00C31DB7"/>
    <w:rsid w:val="00C31EB5"/>
    <w:rsid w:val="00C36BBE"/>
    <w:rsid w:val="00C37DBC"/>
    <w:rsid w:val="00C406B2"/>
    <w:rsid w:val="00C426D2"/>
    <w:rsid w:val="00C42DEA"/>
    <w:rsid w:val="00C436D5"/>
    <w:rsid w:val="00C438EB"/>
    <w:rsid w:val="00C45FF6"/>
    <w:rsid w:val="00C463BB"/>
    <w:rsid w:val="00C46947"/>
    <w:rsid w:val="00C51CF7"/>
    <w:rsid w:val="00C51D1B"/>
    <w:rsid w:val="00C52262"/>
    <w:rsid w:val="00C5596C"/>
    <w:rsid w:val="00C5758C"/>
    <w:rsid w:val="00C57AE0"/>
    <w:rsid w:val="00C62070"/>
    <w:rsid w:val="00C624E2"/>
    <w:rsid w:val="00C63188"/>
    <w:rsid w:val="00C66DF3"/>
    <w:rsid w:val="00C72E74"/>
    <w:rsid w:val="00C73C9E"/>
    <w:rsid w:val="00C74978"/>
    <w:rsid w:val="00C75139"/>
    <w:rsid w:val="00C75E47"/>
    <w:rsid w:val="00C76A7D"/>
    <w:rsid w:val="00C778FD"/>
    <w:rsid w:val="00C812A1"/>
    <w:rsid w:val="00C81FD1"/>
    <w:rsid w:val="00C82761"/>
    <w:rsid w:val="00C84C2F"/>
    <w:rsid w:val="00C87F6B"/>
    <w:rsid w:val="00C90CEC"/>
    <w:rsid w:val="00C9176F"/>
    <w:rsid w:val="00C92384"/>
    <w:rsid w:val="00C92883"/>
    <w:rsid w:val="00C92B35"/>
    <w:rsid w:val="00C940C5"/>
    <w:rsid w:val="00C94749"/>
    <w:rsid w:val="00C95AE9"/>
    <w:rsid w:val="00C96241"/>
    <w:rsid w:val="00C96702"/>
    <w:rsid w:val="00C96CC7"/>
    <w:rsid w:val="00C9761A"/>
    <w:rsid w:val="00C97E94"/>
    <w:rsid w:val="00CA115D"/>
    <w:rsid w:val="00CA11B3"/>
    <w:rsid w:val="00CA12CC"/>
    <w:rsid w:val="00CA3121"/>
    <w:rsid w:val="00CA34AD"/>
    <w:rsid w:val="00CA5380"/>
    <w:rsid w:val="00CA7580"/>
    <w:rsid w:val="00CB017F"/>
    <w:rsid w:val="00CB164A"/>
    <w:rsid w:val="00CB268B"/>
    <w:rsid w:val="00CB28F1"/>
    <w:rsid w:val="00CB3F99"/>
    <w:rsid w:val="00CB5246"/>
    <w:rsid w:val="00CB5324"/>
    <w:rsid w:val="00CB5579"/>
    <w:rsid w:val="00CB6102"/>
    <w:rsid w:val="00CC008A"/>
    <w:rsid w:val="00CC0C1A"/>
    <w:rsid w:val="00CC17D3"/>
    <w:rsid w:val="00CC1DFF"/>
    <w:rsid w:val="00CC2786"/>
    <w:rsid w:val="00CC3C85"/>
    <w:rsid w:val="00CC59C5"/>
    <w:rsid w:val="00CC5DA1"/>
    <w:rsid w:val="00CC642A"/>
    <w:rsid w:val="00CD0E36"/>
    <w:rsid w:val="00CD1284"/>
    <w:rsid w:val="00CD14E7"/>
    <w:rsid w:val="00CD2C61"/>
    <w:rsid w:val="00CD444D"/>
    <w:rsid w:val="00CD7A7B"/>
    <w:rsid w:val="00CD7B6A"/>
    <w:rsid w:val="00CE145D"/>
    <w:rsid w:val="00CE1E0E"/>
    <w:rsid w:val="00CE4F5F"/>
    <w:rsid w:val="00CE5083"/>
    <w:rsid w:val="00CE6DE5"/>
    <w:rsid w:val="00CE7EC4"/>
    <w:rsid w:val="00CE7F75"/>
    <w:rsid w:val="00CF017D"/>
    <w:rsid w:val="00CF0F15"/>
    <w:rsid w:val="00CF24F1"/>
    <w:rsid w:val="00CF2604"/>
    <w:rsid w:val="00CF3DCB"/>
    <w:rsid w:val="00CF3E86"/>
    <w:rsid w:val="00CF53C9"/>
    <w:rsid w:val="00CF59C3"/>
    <w:rsid w:val="00CF618F"/>
    <w:rsid w:val="00CF63FC"/>
    <w:rsid w:val="00D00D54"/>
    <w:rsid w:val="00D00E30"/>
    <w:rsid w:val="00D020EB"/>
    <w:rsid w:val="00D023EB"/>
    <w:rsid w:val="00D03C39"/>
    <w:rsid w:val="00D03F52"/>
    <w:rsid w:val="00D046CD"/>
    <w:rsid w:val="00D04925"/>
    <w:rsid w:val="00D04B45"/>
    <w:rsid w:val="00D04DC1"/>
    <w:rsid w:val="00D07493"/>
    <w:rsid w:val="00D07746"/>
    <w:rsid w:val="00D105F1"/>
    <w:rsid w:val="00D10E42"/>
    <w:rsid w:val="00D1587E"/>
    <w:rsid w:val="00D164B3"/>
    <w:rsid w:val="00D20473"/>
    <w:rsid w:val="00D2195A"/>
    <w:rsid w:val="00D23E64"/>
    <w:rsid w:val="00D26C78"/>
    <w:rsid w:val="00D31228"/>
    <w:rsid w:val="00D33F2C"/>
    <w:rsid w:val="00D35E24"/>
    <w:rsid w:val="00D36E8A"/>
    <w:rsid w:val="00D408E0"/>
    <w:rsid w:val="00D41216"/>
    <w:rsid w:val="00D418EC"/>
    <w:rsid w:val="00D42401"/>
    <w:rsid w:val="00D42843"/>
    <w:rsid w:val="00D45246"/>
    <w:rsid w:val="00D50D27"/>
    <w:rsid w:val="00D526B3"/>
    <w:rsid w:val="00D529D3"/>
    <w:rsid w:val="00D530B5"/>
    <w:rsid w:val="00D54647"/>
    <w:rsid w:val="00D54BB1"/>
    <w:rsid w:val="00D569AA"/>
    <w:rsid w:val="00D572FE"/>
    <w:rsid w:val="00D6036A"/>
    <w:rsid w:val="00D61C89"/>
    <w:rsid w:val="00D62AD7"/>
    <w:rsid w:val="00D62F6C"/>
    <w:rsid w:val="00D62FBF"/>
    <w:rsid w:val="00D6508B"/>
    <w:rsid w:val="00D657C3"/>
    <w:rsid w:val="00D66B9E"/>
    <w:rsid w:val="00D72B35"/>
    <w:rsid w:val="00D72E2D"/>
    <w:rsid w:val="00D749C1"/>
    <w:rsid w:val="00D778F1"/>
    <w:rsid w:val="00D81679"/>
    <w:rsid w:val="00D81982"/>
    <w:rsid w:val="00D82DF6"/>
    <w:rsid w:val="00D83EE2"/>
    <w:rsid w:val="00D87F69"/>
    <w:rsid w:val="00D93F5E"/>
    <w:rsid w:val="00D9544E"/>
    <w:rsid w:val="00D96238"/>
    <w:rsid w:val="00D976C0"/>
    <w:rsid w:val="00DA088B"/>
    <w:rsid w:val="00DA0D20"/>
    <w:rsid w:val="00DA2956"/>
    <w:rsid w:val="00DA604A"/>
    <w:rsid w:val="00DA7FD7"/>
    <w:rsid w:val="00DB12E4"/>
    <w:rsid w:val="00DB15AB"/>
    <w:rsid w:val="00DB1E46"/>
    <w:rsid w:val="00DB510E"/>
    <w:rsid w:val="00DB65DE"/>
    <w:rsid w:val="00DB6634"/>
    <w:rsid w:val="00DB7003"/>
    <w:rsid w:val="00DB7391"/>
    <w:rsid w:val="00DC1A0A"/>
    <w:rsid w:val="00DC1E2C"/>
    <w:rsid w:val="00DC2ACF"/>
    <w:rsid w:val="00DC3BB0"/>
    <w:rsid w:val="00DC3E90"/>
    <w:rsid w:val="00DC41B1"/>
    <w:rsid w:val="00DC41C7"/>
    <w:rsid w:val="00DC5D82"/>
    <w:rsid w:val="00DC6115"/>
    <w:rsid w:val="00DC6DBC"/>
    <w:rsid w:val="00DC6F48"/>
    <w:rsid w:val="00DD02A7"/>
    <w:rsid w:val="00DD074F"/>
    <w:rsid w:val="00DD1C83"/>
    <w:rsid w:val="00DD3845"/>
    <w:rsid w:val="00DD42FC"/>
    <w:rsid w:val="00DD5330"/>
    <w:rsid w:val="00DD7E12"/>
    <w:rsid w:val="00DE34EE"/>
    <w:rsid w:val="00DE517D"/>
    <w:rsid w:val="00DE5192"/>
    <w:rsid w:val="00DF091B"/>
    <w:rsid w:val="00DF1591"/>
    <w:rsid w:val="00DF22ED"/>
    <w:rsid w:val="00DF23C5"/>
    <w:rsid w:val="00DF385C"/>
    <w:rsid w:val="00DF3BD3"/>
    <w:rsid w:val="00DF5FAB"/>
    <w:rsid w:val="00DF6AD9"/>
    <w:rsid w:val="00E001A2"/>
    <w:rsid w:val="00E0451E"/>
    <w:rsid w:val="00E047CA"/>
    <w:rsid w:val="00E0550F"/>
    <w:rsid w:val="00E10478"/>
    <w:rsid w:val="00E1373B"/>
    <w:rsid w:val="00E13865"/>
    <w:rsid w:val="00E15C99"/>
    <w:rsid w:val="00E15F19"/>
    <w:rsid w:val="00E16627"/>
    <w:rsid w:val="00E171A9"/>
    <w:rsid w:val="00E2070E"/>
    <w:rsid w:val="00E21D9A"/>
    <w:rsid w:val="00E21FB5"/>
    <w:rsid w:val="00E22F42"/>
    <w:rsid w:val="00E230D8"/>
    <w:rsid w:val="00E24FB9"/>
    <w:rsid w:val="00E25E76"/>
    <w:rsid w:val="00E279E2"/>
    <w:rsid w:val="00E304E6"/>
    <w:rsid w:val="00E308CE"/>
    <w:rsid w:val="00E320A2"/>
    <w:rsid w:val="00E3211F"/>
    <w:rsid w:val="00E32D39"/>
    <w:rsid w:val="00E354BB"/>
    <w:rsid w:val="00E359E7"/>
    <w:rsid w:val="00E35F91"/>
    <w:rsid w:val="00E360AC"/>
    <w:rsid w:val="00E41F75"/>
    <w:rsid w:val="00E4310A"/>
    <w:rsid w:val="00E4337D"/>
    <w:rsid w:val="00E44CAE"/>
    <w:rsid w:val="00E45867"/>
    <w:rsid w:val="00E46709"/>
    <w:rsid w:val="00E47423"/>
    <w:rsid w:val="00E5064C"/>
    <w:rsid w:val="00E511E1"/>
    <w:rsid w:val="00E5218F"/>
    <w:rsid w:val="00E530E9"/>
    <w:rsid w:val="00E55CA4"/>
    <w:rsid w:val="00E57902"/>
    <w:rsid w:val="00E57EAF"/>
    <w:rsid w:val="00E618E3"/>
    <w:rsid w:val="00E61B3C"/>
    <w:rsid w:val="00E61C1A"/>
    <w:rsid w:val="00E62B3B"/>
    <w:rsid w:val="00E64D13"/>
    <w:rsid w:val="00E67F75"/>
    <w:rsid w:val="00E71B0D"/>
    <w:rsid w:val="00E71C4B"/>
    <w:rsid w:val="00E7378B"/>
    <w:rsid w:val="00E73A4A"/>
    <w:rsid w:val="00E73AFD"/>
    <w:rsid w:val="00E73B54"/>
    <w:rsid w:val="00E7504A"/>
    <w:rsid w:val="00E816C2"/>
    <w:rsid w:val="00E836E2"/>
    <w:rsid w:val="00E8399E"/>
    <w:rsid w:val="00E84773"/>
    <w:rsid w:val="00E86C41"/>
    <w:rsid w:val="00E91642"/>
    <w:rsid w:val="00E9222F"/>
    <w:rsid w:val="00E9306A"/>
    <w:rsid w:val="00E94FCE"/>
    <w:rsid w:val="00E95919"/>
    <w:rsid w:val="00E96548"/>
    <w:rsid w:val="00E97B26"/>
    <w:rsid w:val="00EA1199"/>
    <w:rsid w:val="00EA1521"/>
    <w:rsid w:val="00EA1BCB"/>
    <w:rsid w:val="00EA2A97"/>
    <w:rsid w:val="00EA3A6A"/>
    <w:rsid w:val="00EA7915"/>
    <w:rsid w:val="00EB08FA"/>
    <w:rsid w:val="00EB1B89"/>
    <w:rsid w:val="00EB2AA8"/>
    <w:rsid w:val="00EB2FD3"/>
    <w:rsid w:val="00EB483C"/>
    <w:rsid w:val="00EB6653"/>
    <w:rsid w:val="00EB7FA8"/>
    <w:rsid w:val="00EC5193"/>
    <w:rsid w:val="00EC6538"/>
    <w:rsid w:val="00EC6F81"/>
    <w:rsid w:val="00ED04E4"/>
    <w:rsid w:val="00ED120F"/>
    <w:rsid w:val="00ED1B28"/>
    <w:rsid w:val="00ED2661"/>
    <w:rsid w:val="00ED2A07"/>
    <w:rsid w:val="00ED2F50"/>
    <w:rsid w:val="00ED398D"/>
    <w:rsid w:val="00ED3E88"/>
    <w:rsid w:val="00ED5DF8"/>
    <w:rsid w:val="00ED68D1"/>
    <w:rsid w:val="00ED7D63"/>
    <w:rsid w:val="00EE0CEE"/>
    <w:rsid w:val="00EE12AC"/>
    <w:rsid w:val="00EE17AA"/>
    <w:rsid w:val="00EE2936"/>
    <w:rsid w:val="00EE3CE6"/>
    <w:rsid w:val="00EE5319"/>
    <w:rsid w:val="00EE675C"/>
    <w:rsid w:val="00EE7193"/>
    <w:rsid w:val="00EE7A4A"/>
    <w:rsid w:val="00EF28D3"/>
    <w:rsid w:val="00EF2B2B"/>
    <w:rsid w:val="00EF2D79"/>
    <w:rsid w:val="00EF32F8"/>
    <w:rsid w:val="00EF723C"/>
    <w:rsid w:val="00F0301D"/>
    <w:rsid w:val="00F03BC3"/>
    <w:rsid w:val="00F03D15"/>
    <w:rsid w:val="00F03DDB"/>
    <w:rsid w:val="00F049D9"/>
    <w:rsid w:val="00F074C9"/>
    <w:rsid w:val="00F12E76"/>
    <w:rsid w:val="00F14E73"/>
    <w:rsid w:val="00F16874"/>
    <w:rsid w:val="00F16F0E"/>
    <w:rsid w:val="00F17D45"/>
    <w:rsid w:val="00F20186"/>
    <w:rsid w:val="00F207AD"/>
    <w:rsid w:val="00F212F2"/>
    <w:rsid w:val="00F24CF3"/>
    <w:rsid w:val="00F24FC9"/>
    <w:rsid w:val="00F25604"/>
    <w:rsid w:val="00F25C94"/>
    <w:rsid w:val="00F26587"/>
    <w:rsid w:val="00F27E09"/>
    <w:rsid w:val="00F34A99"/>
    <w:rsid w:val="00F35440"/>
    <w:rsid w:val="00F35B59"/>
    <w:rsid w:val="00F3601C"/>
    <w:rsid w:val="00F36559"/>
    <w:rsid w:val="00F375AC"/>
    <w:rsid w:val="00F37807"/>
    <w:rsid w:val="00F37A21"/>
    <w:rsid w:val="00F40E43"/>
    <w:rsid w:val="00F41073"/>
    <w:rsid w:val="00F41DF2"/>
    <w:rsid w:val="00F4211C"/>
    <w:rsid w:val="00F458B2"/>
    <w:rsid w:val="00F46411"/>
    <w:rsid w:val="00F51C14"/>
    <w:rsid w:val="00F51ED3"/>
    <w:rsid w:val="00F54871"/>
    <w:rsid w:val="00F57AC4"/>
    <w:rsid w:val="00F606A0"/>
    <w:rsid w:val="00F61F0A"/>
    <w:rsid w:val="00F62CF1"/>
    <w:rsid w:val="00F66751"/>
    <w:rsid w:val="00F66B86"/>
    <w:rsid w:val="00F679B9"/>
    <w:rsid w:val="00F704D6"/>
    <w:rsid w:val="00F73391"/>
    <w:rsid w:val="00F73926"/>
    <w:rsid w:val="00F744E5"/>
    <w:rsid w:val="00F80CEB"/>
    <w:rsid w:val="00F8348A"/>
    <w:rsid w:val="00F84DCF"/>
    <w:rsid w:val="00F851BB"/>
    <w:rsid w:val="00F86C3C"/>
    <w:rsid w:val="00F9271D"/>
    <w:rsid w:val="00F9578A"/>
    <w:rsid w:val="00F96457"/>
    <w:rsid w:val="00FA041A"/>
    <w:rsid w:val="00FA1709"/>
    <w:rsid w:val="00FA3B68"/>
    <w:rsid w:val="00FA3F2C"/>
    <w:rsid w:val="00FA45E6"/>
    <w:rsid w:val="00FA48A4"/>
    <w:rsid w:val="00FA6E34"/>
    <w:rsid w:val="00FA71AF"/>
    <w:rsid w:val="00FA77D4"/>
    <w:rsid w:val="00FA780E"/>
    <w:rsid w:val="00FB0E3B"/>
    <w:rsid w:val="00FB1195"/>
    <w:rsid w:val="00FB2578"/>
    <w:rsid w:val="00FB2CD9"/>
    <w:rsid w:val="00FB6D07"/>
    <w:rsid w:val="00FB7DEE"/>
    <w:rsid w:val="00FC2819"/>
    <w:rsid w:val="00FC3A6E"/>
    <w:rsid w:val="00FC3CFF"/>
    <w:rsid w:val="00FC6CB1"/>
    <w:rsid w:val="00FC7A8A"/>
    <w:rsid w:val="00FD3023"/>
    <w:rsid w:val="00FD3532"/>
    <w:rsid w:val="00FD613A"/>
    <w:rsid w:val="00FD6212"/>
    <w:rsid w:val="00FD7002"/>
    <w:rsid w:val="00FE13F8"/>
    <w:rsid w:val="00FE1577"/>
    <w:rsid w:val="00FE43DA"/>
    <w:rsid w:val="00FE4A0F"/>
    <w:rsid w:val="00FE6A96"/>
    <w:rsid w:val="00FE6ECC"/>
    <w:rsid w:val="00FF07E7"/>
    <w:rsid w:val="00FF16A0"/>
    <w:rsid w:val="00FF226D"/>
    <w:rsid w:val="00FF287F"/>
    <w:rsid w:val="00FF5605"/>
    <w:rsid w:val="00FF7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904E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2D53C1"/>
    <w:rPr>
      <w:color w:val="0000FF"/>
      <w:u w:val="single"/>
    </w:rPr>
  </w:style>
  <w:style w:type="paragraph" w:styleId="a4">
    <w:name w:val="footer"/>
    <w:basedOn w:val="a"/>
    <w:link w:val="Char"/>
    <w:uiPriority w:val="99"/>
    <w:rsid w:val="002D53C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">
    <w:name w:val="页脚 Char"/>
    <w:link w:val="a4"/>
    <w:uiPriority w:val="99"/>
    <w:rsid w:val="002D53C1"/>
    <w:rPr>
      <w:rFonts w:eastAsia="宋体"/>
      <w:kern w:val="2"/>
      <w:sz w:val="18"/>
      <w:szCs w:val="18"/>
      <w:lang w:val="x-none" w:eastAsia="x-none" w:bidi="ar-SA"/>
    </w:rPr>
  </w:style>
  <w:style w:type="character" w:styleId="a5">
    <w:name w:val="page number"/>
    <w:rsid w:val="002D53C1"/>
  </w:style>
  <w:style w:type="character" w:styleId="a6">
    <w:name w:val="line number"/>
    <w:basedOn w:val="a0"/>
    <w:rsid w:val="002D53C1"/>
  </w:style>
  <w:style w:type="paragraph" w:styleId="a7">
    <w:name w:val="Balloon Text"/>
    <w:basedOn w:val="a"/>
    <w:semiHidden/>
    <w:rsid w:val="007034FF"/>
    <w:pPr>
      <w:jc w:val="left"/>
    </w:pPr>
    <w:rPr>
      <w:rFonts w:ascii="Tahoma" w:hAnsi="Tahoma" w:cs="Tahoma"/>
      <w:sz w:val="16"/>
      <w:szCs w:val="18"/>
    </w:rPr>
  </w:style>
  <w:style w:type="paragraph" w:styleId="a8">
    <w:name w:val="header"/>
    <w:basedOn w:val="a"/>
    <w:link w:val="Char0"/>
    <w:rsid w:val="00C84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8"/>
    <w:rsid w:val="00C84C2F"/>
    <w:rPr>
      <w:kern w:val="2"/>
      <w:sz w:val="18"/>
      <w:szCs w:val="18"/>
    </w:rPr>
  </w:style>
  <w:style w:type="character" w:styleId="a9">
    <w:name w:val="annotation reference"/>
    <w:rsid w:val="00AF7267"/>
    <w:rPr>
      <w:sz w:val="21"/>
      <w:szCs w:val="21"/>
    </w:rPr>
  </w:style>
  <w:style w:type="paragraph" w:styleId="aa">
    <w:name w:val="annotation text"/>
    <w:basedOn w:val="a"/>
    <w:link w:val="Char1"/>
    <w:rsid w:val="00AF7267"/>
    <w:pPr>
      <w:jc w:val="left"/>
    </w:pPr>
    <w:rPr>
      <w:rFonts w:ascii="Tahoma" w:hAnsi="Tahoma" w:cs="Tahoma"/>
      <w:sz w:val="16"/>
    </w:rPr>
  </w:style>
  <w:style w:type="character" w:customStyle="1" w:styleId="Char1">
    <w:name w:val="批注文字 Char"/>
    <w:link w:val="aa"/>
    <w:rsid w:val="00AF7267"/>
    <w:rPr>
      <w:rFonts w:ascii="Tahoma" w:hAnsi="Tahoma" w:cs="Tahoma"/>
      <w:kern w:val="2"/>
      <w:sz w:val="16"/>
      <w:szCs w:val="24"/>
    </w:rPr>
  </w:style>
  <w:style w:type="paragraph" w:styleId="ab">
    <w:name w:val="annotation subject"/>
    <w:basedOn w:val="aa"/>
    <w:next w:val="aa"/>
    <w:link w:val="Char2"/>
    <w:rsid w:val="00AF7267"/>
    <w:rPr>
      <w:b/>
      <w:bCs/>
    </w:rPr>
  </w:style>
  <w:style w:type="character" w:customStyle="1" w:styleId="Char2">
    <w:name w:val="批注主题 Char"/>
    <w:link w:val="ab"/>
    <w:rsid w:val="00AF7267"/>
    <w:rPr>
      <w:b/>
      <w:bCs/>
      <w:kern w:val="2"/>
      <w:sz w:val="21"/>
      <w:szCs w:val="24"/>
    </w:rPr>
  </w:style>
  <w:style w:type="character" w:customStyle="1" w:styleId="shorttext">
    <w:name w:val="short_text"/>
    <w:basedOn w:val="a0"/>
    <w:rsid w:val="001313FF"/>
  </w:style>
  <w:style w:type="table" w:styleId="1">
    <w:name w:val="Table Simple 1"/>
    <w:basedOn w:val="a1"/>
    <w:rsid w:val="00D82DF6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st">
    <w:name w:val="st"/>
    <w:basedOn w:val="a0"/>
    <w:rsid w:val="00D82DF6"/>
  </w:style>
  <w:style w:type="paragraph" w:customStyle="1" w:styleId="Default">
    <w:name w:val="Default"/>
    <w:rsid w:val="00BA7E7A"/>
    <w:pPr>
      <w:widowControl w:val="0"/>
      <w:autoSpaceDE w:val="0"/>
      <w:autoSpaceDN w:val="0"/>
      <w:adjustRightInd w:val="0"/>
    </w:pPr>
    <w:rPr>
      <w:rFonts w:ascii="Trade Gothic LT Std" w:eastAsia="Trade Gothic LT Std" w:cs="Trade Gothic LT Std"/>
      <w:color w:val="000000"/>
      <w:sz w:val="24"/>
      <w:szCs w:val="24"/>
    </w:rPr>
  </w:style>
  <w:style w:type="character" w:customStyle="1" w:styleId="A30">
    <w:name w:val="A3"/>
    <w:rsid w:val="00BA7E7A"/>
    <w:rPr>
      <w:rFonts w:cs="Trade Gothic LT Std"/>
      <w:b/>
      <w:bCs/>
      <w:color w:val="221E1F"/>
      <w:sz w:val="13"/>
      <w:szCs w:val="13"/>
    </w:rPr>
  </w:style>
  <w:style w:type="character" w:customStyle="1" w:styleId="A40">
    <w:name w:val="A4"/>
    <w:rsid w:val="00BA7E7A"/>
    <w:rPr>
      <w:rFonts w:cs="Trade Gothic LT Std"/>
      <w:b/>
      <w:bCs/>
      <w:color w:val="221E1F"/>
      <w:sz w:val="13"/>
      <w:szCs w:val="13"/>
    </w:rPr>
  </w:style>
  <w:style w:type="paragraph" w:styleId="ac">
    <w:name w:val="List Paragraph"/>
    <w:basedOn w:val="a"/>
    <w:uiPriority w:val="34"/>
    <w:qFormat/>
    <w:rsid w:val="001950EE"/>
    <w:pPr>
      <w:ind w:firstLineChars="200" w:firstLine="420"/>
    </w:pPr>
  </w:style>
  <w:style w:type="paragraph" w:styleId="ad">
    <w:name w:val="Revision"/>
    <w:hidden/>
    <w:uiPriority w:val="99"/>
    <w:semiHidden/>
    <w:rsid w:val="00467847"/>
    <w:rPr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2D53C1"/>
    <w:rPr>
      <w:color w:val="0000FF"/>
      <w:u w:val="single"/>
    </w:rPr>
  </w:style>
  <w:style w:type="paragraph" w:styleId="a4">
    <w:name w:val="footer"/>
    <w:basedOn w:val="a"/>
    <w:link w:val="Char"/>
    <w:uiPriority w:val="99"/>
    <w:rsid w:val="002D53C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">
    <w:name w:val="页脚 Char"/>
    <w:link w:val="a4"/>
    <w:uiPriority w:val="99"/>
    <w:rsid w:val="002D53C1"/>
    <w:rPr>
      <w:rFonts w:eastAsia="宋体"/>
      <w:kern w:val="2"/>
      <w:sz w:val="18"/>
      <w:szCs w:val="18"/>
      <w:lang w:val="x-none" w:eastAsia="x-none" w:bidi="ar-SA"/>
    </w:rPr>
  </w:style>
  <w:style w:type="character" w:styleId="a5">
    <w:name w:val="page number"/>
    <w:rsid w:val="002D53C1"/>
  </w:style>
  <w:style w:type="character" w:styleId="a6">
    <w:name w:val="line number"/>
    <w:basedOn w:val="a0"/>
    <w:rsid w:val="002D53C1"/>
  </w:style>
  <w:style w:type="paragraph" w:styleId="a7">
    <w:name w:val="Balloon Text"/>
    <w:basedOn w:val="a"/>
    <w:semiHidden/>
    <w:rsid w:val="007034FF"/>
    <w:pPr>
      <w:jc w:val="left"/>
    </w:pPr>
    <w:rPr>
      <w:rFonts w:ascii="Tahoma" w:hAnsi="Tahoma" w:cs="Tahoma"/>
      <w:sz w:val="16"/>
      <w:szCs w:val="18"/>
    </w:rPr>
  </w:style>
  <w:style w:type="paragraph" w:styleId="a8">
    <w:name w:val="header"/>
    <w:basedOn w:val="a"/>
    <w:link w:val="Char0"/>
    <w:rsid w:val="00C84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8"/>
    <w:rsid w:val="00C84C2F"/>
    <w:rPr>
      <w:kern w:val="2"/>
      <w:sz w:val="18"/>
      <w:szCs w:val="18"/>
    </w:rPr>
  </w:style>
  <w:style w:type="character" w:styleId="a9">
    <w:name w:val="annotation reference"/>
    <w:rsid w:val="00AF7267"/>
    <w:rPr>
      <w:sz w:val="21"/>
      <w:szCs w:val="21"/>
    </w:rPr>
  </w:style>
  <w:style w:type="paragraph" w:styleId="aa">
    <w:name w:val="annotation text"/>
    <w:basedOn w:val="a"/>
    <w:link w:val="Char1"/>
    <w:rsid w:val="00AF7267"/>
    <w:pPr>
      <w:jc w:val="left"/>
    </w:pPr>
    <w:rPr>
      <w:rFonts w:ascii="Tahoma" w:hAnsi="Tahoma" w:cs="Tahoma"/>
      <w:sz w:val="16"/>
    </w:rPr>
  </w:style>
  <w:style w:type="character" w:customStyle="1" w:styleId="Char1">
    <w:name w:val="批注文字 Char"/>
    <w:link w:val="aa"/>
    <w:rsid w:val="00AF7267"/>
    <w:rPr>
      <w:rFonts w:ascii="Tahoma" w:hAnsi="Tahoma" w:cs="Tahoma"/>
      <w:kern w:val="2"/>
      <w:sz w:val="16"/>
      <w:szCs w:val="24"/>
    </w:rPr>
  </w:style>
  <w:style w:type="paragraph" w:styleId="ab">
    <w:name w:val="annotation subject"/>
    <w:basedOn w:val="aa"/>
    <w:next w:val="aa"/>
    <w:link w:val="Char2"/>
    <w:rsid w:val="00AF7267"/>
    <w:rPr>
      <w:b/>
      <w:bCs/>
    </w:rPr>
  </w:style>
  <w:style w:type="character" w:customStyle="1" w:styleId="Char2">
    <w:name w:val="批注主题 Char"/>
    <w:link w:val="ab"/>
    <w:rsid w:val="00AF7267"/>
    <w:rPr>
      <w:b/>
      <w:bCs/>
      <w:kern w:val="2"/>
      <w:sz w:val="21"/>
      <w:szCs w:val="24"/>
    </w:rPr>
  </w:style>
  <w:style w:type="character" w:customStyle="1" w:styleId="shorttext">
    <w:name w:val="short_text"/>
    <w:basedOn w:val="a0"/>
    <w:rsid w:val="001313FF"/>
  </w:style>
  <w:style w:type="table" w:styleId="1">
    <w:name w:val="Table Simple 1"/>
    <w:basedOn w:val="a1"/>
    <w:rsid w:val="00D82DF6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st">
    <w:name w:val="st"/>
    <w:basedOn w:val="a0"/>
    <w:rsid w:val="00D82DF6"/>
  </w:style>
  <w:style w:type="paragraph" w:customStyle="1" w:styleId="Default">
    <w:name w:val="Default"/>
    <w:rsid w:val="00BA7E7A"/>
    <w:pPr>
      <w:widowControl w:val="0"/>
      <w:autoSpaceDE w:val="0"/>
      <w:autoSpaceDN w:val="0"/>
      <w:adjustRightInd w:val="0"/>
    </w:pPr>
    <w:rPr>
      <w:rFonts w:ascii="Trade Gothic LT Std" w:eastAsia="Trade Gothic LT Std" w:cs="Trade Gothic LT Std"/>
      <w:color w:val="000000"/>
      <w:sz w:val="24"/>
      <w:szCs w:val="24"/>
    </w:rPr>
  </w:style>
  <w:style w:type="character" w:customStyle="1" w:styleId="A30">
    <w:name w:val="A3"/>
    <w:rsid w:val="00BA7E7A"/>
    <w:rPr>
      <w:rFonts w:cs="Trade Gothic LT Std"/>
      <w:b/>
      <w:bCs/>
      <w:color w:val="221E1F"/>
      <w:sz w:val="13"/>
      <w:szCs w:val="13"/>
    </w:rPr>
  </w:style>
  <w:style w:type="character" w:customStyle="1" w:styleId="A40">
    <w:name w:val="A4"/>
    <w:rsid w:val="00BA7E7A"/>
    <w:rPr>
      <w:rFonts w:cs="Trade Gothic LT Std"/>
      <w:b/>
      <w:bCs/>
      <w:color w:val="221E1F"/>
      <w:sz w:val="13"/>
      <w:szCs w:val="13"/>
    </w:rPr>
  </w:style>
  <w:style w:type="paragraph" w:styleId="ac">
    <w:name w:val="List Paragraph"/>
    <w:basedOn w:val="a"/>
    <w:uiPriority w:val="34"/>
    <w:qFormat/>
    <w:rsid w:val="001950EE"/>
    <w:pPr>
      <w:ind w:firstLineChars="200" w:firstLine="420"/>
    </w:pPr>
  </w:style>
  <w:style w:type="paragraph" w:styleId="ad">
    <w:name w:val="Revision"/>
    <w:hidden/>
    <w:uiPriority w:val="99"/>
    <w:semiHidden/>
    <w:rsid w:val="00467847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1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8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39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32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9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66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26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09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15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9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29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12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13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16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987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8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81376B-BF84-4E79-9CEA-16EEEBF91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Links>
    <vt:vector size="210" baseType="variant">
      <vt:variant>
        <vt:i4>4194315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ysregulation of Circulating Follicular Helper T Cells in patients with Schistosomiasis Japonica</dc:title>
  <dc:creator>xiaojun chen</dc:creator>
  <cp:lastModifiedBy>用户</cp:lastModifiedBy>
  <cp:revision>10</cp:revision>
  <dcterms:created xsi:type="dcterms:W3CDTF">2018-03-19T05:53:00Z</dcterms:created>
  <dcterms:modified xsi:type="dcterms:W3CDTF">2020-06-09T03:59:00Z</dcterms:modified>
</cp:coreProperties>
</file>